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49A23" w14:textId="20AD7C9C" w:rsidR="00630B50" w:rsidRPr="00BB0566" w:rsidRDefault="006E1481">
      <w:pPr>
        <w:pStyle w:val="TOCHeading"/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Appendix</w:t>
      </w:r>
      <w:r w:rsidR="007F1E0B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7C516A" w:rsidRPr="007C516A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S3</w:t>
      </w:r>
      <w:r w:rsidR="00630B50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BB0566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–</w:t>
      </w:r>
      <w:r w:rsidR="00630B50" w:rsidRPr="00BB0566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 xml:space="preserve"> </w:t>
      </w:r>
      <w:r w:rsidR="002A5E21">
        <w:rPr>
          <w:rFonts w:ascii="Times New Roman" w:eastAsiaTheme="minorHAnsi" w:hAnsi="Times New Roman" w:cs="Times New Roman"/>
          <w:b/>
          <w:bCs/>
          <w:color w:val="auto"/>
          <w:kern w:val="2"/>
          <w:u w:val="single"/>
          <w:lang w:val="en-CA"/>
          <w14:ligatures w14:val="standardContextual"/>
        </w:rPr>
        <w:t>Regional Hemispheric Disparity Analysis</w:t>
      </w:r>
    </w:p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:lang w:val="en-CA"/>
          <w14:ligatures w14:val="standardContextual"/>
        </w:rPr>
        <w:id w:val="1678289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950A4E7" w14:textId="36D96D9D" w:rsidR="00882CD2" w:rsidRPr="00BB0566" w:rsidRDefault="007F1E0B">
          <w:pPr>
            <w:pStyle w:val="TOCHeading"/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</w:pPr>
          <w:r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 xml:space="preserve">Appendix </w:t>
          </w:r>
          <w:r w:rsidR="007C516A" w:rsidRPr="007C516A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>S3</w:t>
          </w:r>
          <w:r w:rsidR="00356E54" w:rsidRPr="00BB0566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 xml:space="preserve"> – T</w:t>
          </w:r>
          <w:r w:rsidR="00882CD2" w:rsidRPr="00BB0566">
            <w:rPr>
              <w:rFonts w:ascii="Times New Roman" w:hAnsi="Times New Roman" w:cs="Times New Roman"/>
              <w:color w:val="auto"/>
              <w:sz w:val="28"/>
              <w:szCs w:val="28"/>
              <w:u w:val="single"/>
            </w:rPr>
            <w:t>able of Contents</w:t>
          </w:r>
        </w:p>
        <w:p w14:paraId="603D2B40" w14:textId="6BE4BFD4" w:rsidR="00FC698D" w:rsidRDefault="00882CD2">
          <w:pPr>
            <w:pStyle w:val="TOC1"/>
            <w:tabs>
              <w:tab w:val="right" w:leader="dot" w:pos="1439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3065866" w:history="1">
            <w:r w:rsidR="00FC698D" w:rsidRPr="00C50F39">
              <w:rPr>
                <w:rStyle w:val="Hyperlink"/>
                <w:noProof/>
              </w:rPr>
              <w:t>Appendix S3a: Regional Hemispheric Disparity Analysis on CVR Indices Using 10-Second Decimated Data at 250 Hz</w:t>
            </w:r>
            <w:r w:rsidR="00FC698D">
              <w:rPr>
                <w:noProof/>
                <w:webHidden/>
              </w:rPr>
              <w:tab/>
            </w:r>
            <w:r w:rsidR="00FC698D">
              <w:rPr>
                <w:noProof/>
                <w:webHidden/>
              </w:rPr>
              <w:fldChar w:fldCharType="begin"/>
            </w:r>
            <w:r w:rsidR="00FC698D">
              <w:rPr>
                <w:noProof/>
                <w:webHidden/>
              </w:rPr>
              <w:instrText xml:space="preserve"> PAGEREF _Toc213065866 \h </w:instrText>
            </w:r>
            <w:r w:rsidR="00FC698D">
              <w:rPr>
                <w:noProof/>
                <w:webHidden/>
              </w:rPr>
            </w:r>
            <w:r w:rsidR="00FC698D">
              <w:rPr>
                <w:noProof/>
                <w:webHidden/>
              </w:rPr>
              <w:fldChar w:fldCharType="separate"/>
            </w:r>
            <w:r w:rsidR="00FC698D">
              <w:rPr>
                <w:noProof/>
                <w:webHidden/>
              </w:rPr>
              <w:t>2</w:t>
            </w:r>
            <w:r w:rsidR="00FC698D">
              <w:rPr>
                <w:noProof/>
                <w:webHidden/>
              </w:rPr>
              <w:fldChar w:fldCharType="end"/>
            </w:r>
          </w:hyperlink>
        </w:p>
        <w:p w14:paraId="25B11EA1" w14:textId="3428ECA6" w:rsidR="00FC698D" w:rsidRDefault="00FC698D">
          <w:pPr>
            <w:pStyle w:val="TOC1"/>
            <w:tabs>
              <w:tab w:val="right" w:leader="dot" w:pos="14390"/>
            </w:tabs>
            <w:rPr>
              <w:rFonts w:asciiTheme="minorHAnsi" w:eastAsiaTheme="minorEastAsia" w:hAnsiTheme="minorHAnsi" w:cstheme="minorBidi"/>
              <w:noProof/>
              <w:lang w:eastAsia="en-CA"/>
            </w:rPr>
          </w:pPr>
          <w:hyperlink w:anchor="_Toc213065867" w:history="1">
            <w:r w:rsidRPr="00C50F39">
              <w:rPr>
                <w:rStyle w:val="Hyperlink"/>
                <w:noProof/>
              </w:rPr>
              <w:t>Appendix S3b: Regional Hemispheric Disparity Analysis on Physiologic Signa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30658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D30192" w14:textId="16F0BAF1" w:rsidR="00882CD2" w:rsidRDefault="00882CD2">
          <w:r>
            <w:rPr>
              <w:b/>
              <w:bCs/>
              <w:noProof/>
            </w:rPr>
            <w:fldChar w:fldCharType="end"/>
          </w:r>
        </w:p>
      </w:sdtContent>
    </w:sdt>
    <w:p w14:paraId="645117AA" w14:textId="77777777" w:rsidR="001001AE" w:rsidRDefault="001001AE">
      <w:pPr>
        <w:sectPr w:rsidR="001001AE" w:rsidSect="009F01AF">
          <w:footerReference w:type="default" r:id="rId8"/>
          <w:type w:val="nextColumn"/>
          <w:pgSz w:w="15840" w:h="4320" w:code="1"/>
          <w:pgMar w:top="720" w:right="720" w:bottom="720" w:left="720" w:header="706" w:footer="706" w:gutter="0"/>
          <w:cols w:space="708"/>
          <w:docGrid w:linePitch="360"/>
        </w:sectPr>
      </w:pPr>
    </w:p>
    <w:p w14:paraId="7DE0EB9A" w14:textId="47C2D98F" w:rsidR="00126C9E" w:rsidRDefault="007F1E0B" w:rsidP="00126C9E">
      <w:pPr>
        <w:pStyle w:val="AppendixHeading"/>
      </w:pPr>
      <w:bookmarkStart w:id="0" w:name="_Toc213065866"/>
      <w:r>
        <w:lastRenderedPageBreak/>
        <w:t xml:space="preserve">Appendix </w:t>
      </w:r>
      <w:r w:rsidR="007C516A" w:rsidRPr="007C516A">
        <w:t>S3</w:t>
      </w:r>
      <w:r w:rsidR="007C516A">
        <w:t>a</w:t>
      </w:r>
      <w:r w:rsidR="002A5E21" w:rsidRPr="002A5E21">
        <w:t>: Regional Hemispheric Disparity Analysis on CVR Indices Using 10-Second Decimated Data at 250</w:t>
      </w:r>
      <w:r w:rsidR="00FC698D">
        <w:t xml:space="preserve"> </w:t>
      </w:r>
      <w:r w:rsidR="002A5E21" w:rsidRPr="002A5E21">
        <w:t>Hz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3096"/>
        <w:gridCol w:w="2821"/>
        <w:gridCol w:w="2821"/>
        <w:gridCol w:w="2821"/>
        <w:gridCol w:w="2821"/>
      </w:tblGrid>
      <w:tr w:rsidR="009428FA" w:rsidRPr="009428FA" w14:paraId="5039A216" w14:textId="77777777" w:rsidTr="009428FA">
        <w:trPr>
          <w:trHeight w:val="320"/>
        </w:trPr>
        <w:tc>
          <w:tcPr>
            <w:tcW w:w="106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88D1C6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hysiologic Variable</w:t>
            </w:r>
          </w:p>
        </w:tc>
        <w:tc>
          <w:tcPr>
            <w:tcW w:w="393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CE45FBD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edian (IQR)</w:t>
            </w:r>
          </w:p>
        </w:tc>
      </w:tr>
      <w:tr w:rsidR="009428FA" w:rsidRPr="009428FA" w14:paraId="7E0AD018" w14:textId="77777777" w:rsidTr="009428FA">
        <w:trPr>
          <w:trHeight w:val="310"/>
        </w:trPr>
        <w:tc>
          <w:tcPr>
            <w:tcW w:w="106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0C0A52" w14:textId="77777777" w:rsidR="009428FA" w:rsidRPr="009428FA" w:rsidRDefault="009428FA" w:rsidP="009428F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F4CDF2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Frontal Lob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8D94CE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arietal Lob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2927F25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emporal Lob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924A641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ccipital Lobe</w:t>
            </w:r>
          </w:p>
        </w:tc>
      </w:tr>
      <w:tr w:rsidR="009428FA" w:rsidRPr="009428FA" w14:paraId="7E68EC1F" w14:textId="77777777" w:rsidTr="009428FA">
        <w:trPr>
          <w:trHeight w:val="360"/>
        </w:trPr>
        <w:tc>
          <w:tcPr>
            <w:tcW w:w="106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E29AB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COx-a</w:t>
            </w:r>
            <w:r w:rsidRPr="009428FA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 </w:t>
            </w: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au)</w:t>
            </w:r>
          </w:p>
        </w:tc>
        <w:tc>
          <w:tcPr>
            <w:tcW w:w="9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F17631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 (0.11 – 0.41)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24FED06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 (0.1 – 0.45)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44D400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 (0.1 – 0.4)</w:t>
            </w:r>
          </w:p>
        </w:tc>
        <w:tc>
          <w:tcPr>
            <w:tcW w:w="98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E85CF27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4 (0.11 – 0.41)</w:t>
            </w:r>
          </w:p>
        </w:tc>
      </w:tr>
      <w:tr w:rsidR="009428FA" w:rsidRPr="009428FA" w14:paraId="03812B7D" w14:textId="77777777" w:rsidTr="009428FA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7631D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Ox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9E22121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 (0.09 – 0.4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31DE7C6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1 (0.09 – 0.4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D516947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 (0.11 – 0.4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40942B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4 (0.11 – 0.41)</w:t>
            </w:r>
          </w:p>
        </w:tc>
      </w:tr>
      <w:tr w:rsidR="009428FA" w:rsidRPr="009428FA" w14:paraId="09026772" w14:textId="77777777" w:rsidTr="009428FA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E0340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Hbx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07F6180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 (0.09 – 0.4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CC4EA1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 (0.1 – 0.4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F15C3D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 (0.1 – 0.4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6C83A0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4 (0.11 – 0.42)</w:t>
            </w:r>
          </w:p>
        </w:tc>
      </w:tr>
      <w:tr w:rsidR="009428FA" w:rsidRPr="009428FA" w14:paraId="517BE31B" w14:textId="77777777" w:rsidTr="009428FA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73D7B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tHbx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0E72F3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 (0.1 – 0.4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95C90E6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 (0.1 – 0.4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2F7902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 (0.1 – 0.4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421713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 (0.1 – 0.39)</w:t>
            </w:r>
          </w:p>
        </w:tc>
      </w:tr>
      <w:tr w:rsidR="009428FA" w:rsidRPr="009428FA" w14:paraId="66B1A7EA" w14:textId="77777777" w:rsidTr="009428FA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C46D49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Diffx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2A14144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 (0.11 – 0.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F51ACF0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2 (0.1 – 0.4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6447DB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 (0.1 – 0.3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258024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23 (0.11 – 0.4)</w:t>
            </w:r>
          </w:p>
        </w:tc>
      </w:tr>
      <w:tr w:rsidR="009428FA" w:rsidRPr="009428FA" w14:paraId="66C897AA" w14:textId="77777777" w:rsidTr="009428FA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8396BF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COx-a</w:t>
            </w:r>
            <w:r w:rsidRPr="009428FA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 </w:t>
            </w: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3AF5F3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FA5FF1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 (0.13 – 0.1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3F7358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3 (0.12 – 0.1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438EC29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6)</w:t>
            </w:r>
          </w:p>
        </w:tc>
      </w:tr>
      <w:tr w:rsidR="009428FA" w:rsidRPr="009428FA" w14:paraId="1EE2BC52" w14:textId="77777777" w:rsidTr="009428FA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F4C7E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Ox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D661A8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B6D2260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CCAD7F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 (0.13 – 0.1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B2894D6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7)</w:t>
            </w:r>
          </w:p>
        </w:tc>
      </w:tr>
      <w:tr w:rsidR="009428FA" w:rsidRPr="009428FA" w14:paraId="1221E800" w14:textId="77777777" w:rsidTr="009428FA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F62D0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Hbx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5EBB47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43540E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 (0.13 – 0.1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FC7EF2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C9EC615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6)</w:t>
            </w:r>
          </w:p>
        </w:tc>
      </w:tr>
      <w:tr w:rsidR="009428FA" w:rsidRPr="009428FA" w14:paraId="6881EDB0" w14:textId="77777777" w:rsidTr="009428FA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E0FB5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tHbx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3D6613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 (0.12 – 0.1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B81C025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 (0.12 – 0.1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B50BBB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5 (0.13 – 0.1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B8FD8EE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7)</w:t>
            </w:r>
          </w:p>
        </w:tc>
      </w:tr>
      <w:tr w:rsidR="009428FA" w:rsidRPr="009428FA" w14:paraId="2CB5DDA6" w14:textId="77777777" w:rsidTr="009428FA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860DD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Diffx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9F8D5A7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293990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92379C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C1D88" w14:textId="77777777" w:rsidR="009428FA" w:rsidRPr="009428FA" w:rsidRDefault="009428FA" w:rsidP="009428FA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14 (0.12 – 0.15)</w:t>
            </w:r>
          </w:p>
        </w:tc>
      </w:tr>
      <w:tr w:rsidR="009428FA" w:rsidRPr="009428FA" w14:paraId="4FB31E04" w14:textId="77777777" w:rsidTr="009428FA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5804EADE" w14:textId="6CF23ADC" w:rsidR="009428FA" w:rsidRPr="009428FA" w:rsidRDefault="009428FA" w:rsidP="009428FA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428FA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table shows the absolute regional hemispheric disparity analysis in on four brain lobes of the five </w:t>
            </w:r>
            <w:r w:rsidR="00DA039A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9428FA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IRS-derived CVR indices using 10-second decimated data at 250</w:t>
            </w:r>
            <w:r w:rsidR="00642D6E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9428FA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z sampling frequency. </w:t>
            </w:r>
            <w:r w:rsidRPr="009428FA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RHD, absolute regional hemispheric difference; au, arbitrary units; COx-a, cerebral oximetry index with arterial blood pressure; CVR, cerebrovascular reactivity index; </w:t>
            </w:r>
            <w:r w:rsidR="00DA039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fNIRS, function near-infrared spectroscopy; </w:t>
            </w:r>
            <w:r w:rsidRPr="009428FA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bDiffx, hemoglobin difference index; HbOx, oxyhemoglobin index; HHbx, deoxyhemoglobin index; IQR, interquartile range; MAD, median absolute deviation; tHbx, total hemoglobin index.</w:t>
            </w:r>
          </w:p>
        </w:tc>
      </w:tr>
    </w:tbl>
    <w:p w14:paraId="35A54F53" w14:textId="77777777" w:rsidR="002A5E21" w:rsidRDefault="002A5E21" w:rsidP="00126C9E">
      <w:pPr>
        <w:pStyle w:val="AppendixHeading"/>
      </w:pPr>
    </w:p>
    <w:p w14:paraId="0B96A983" w14:textId="77777777" w:rsidR="00126C9E" w:rsidRDefault="00126C9E" w:rsidP="00126C9E">
      <w:pPr>
        <w:sectPr w:rsidR="00126C9E" w:rsidSect="009428FA">
          <w:pgSz w:w="15840" w:h="8640" w:orient="landscape" w:code="1"/>
          <w:pgMar w:top="720" w:right="720" w:bottom="720" w:left="720" w:header="706" w:footer="706" w:gutter="0"/>
          <w:cols w:space="708"/>
          <w:docGrid w:linePitch="360"/>
        </w:sectPr>
      </w:pPr>
    </w:p>
    <w:p w14:paraId="2DF1C335" w14:textId="0D241048" w:rsidR="00126C9E" w:rsidRDefault="003033B3" w:rsidP="00126C9E">
      <w:pPr>
        <w:pStyle w:val="AppendixHeading"/>
      </w:pPr>
      <w:bookmarkStart w:id="1" w:name="_Toc213065867"/>
      <w:r>
        <w:lastRenderedPageBreak/>
        <w:t xml:space="preserve">Appendix </w:t>
      </w:r>
      <w:r w:rsidR="007C516A" w:rsidRPr="007C516A">
        <w:t>S3</w:t>
      </w:r>
      <w:r w:rsidR="007C516A">
        <w:t>b</w:t>
      </w:r>
      <w:r w:rsidR="000E3377" w:rsidRPr="000E3377">
        <w:t xml:space="preserve">: </w:t>
      </w:r>
      <w:r w:rsidR="009F01AF" w:rsidRPr="009F01AF">
        <w:t>Regional Hemispheric Disparity Analysis on Physiologic Signals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3072"/>
        <w:gridCol w:w="2827"/>
        <w:gridCol w:w="2827"/>
        <w:gridCol w:w="2827"/>
        <w:gridCol w:w="2827"/>
      </w:tblGrid>
      <w:tr w:rsidR="009F01AF" w:rsidRPr="009F01AF" w14:paraId="56D041BA" w14:textId="77777777" w:rsidTr="009F01AF">
        <w:trPr>
          <w:trHeight w:val="320"/>
        </w:trPr>
        <w:tc>
          <w:tcPr>
            <w:tcW w:w="106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08EB69A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hysiologic Variable</w:t>
            </w:r>
          </w:p>
        </w:tc>
        <w:tc>
          <w:tcPr>
            <w:tcW w:w="393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2E00267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edian (IQR)</w:t>
            </w:r>
          </w:p>
        </w:tc>
      </w:tr>
      <w:tr w:rsidR="009F01AF" w:rsidRPr="009F01AF" w14:paraId="15F564AD" w14:textId="77777777" w:rsidTr="009F01AF">
        <w:trPr>
          <w:trHeight w:val="320"/>
        </w:trPr>
        <w:tc>
          <w:tcPr>
            <w:tcW w:w="106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E7653A4" w14:textId="77777777" w:rsidR="009F01AF" w:rsidRPr="009F01AF" w:rsidRDefault="009F01AF" w:rsidP="009F01A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9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C73709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Frontal Lob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3B39C5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arietal Lob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825C2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emporal Lob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15F8C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Occipital Lobe</w:t>
            </w:r>
          </w:p>
        </w:tc>
      </w:tr>
      <w:tr w:rsidR="009F01AF" w:rsidRPr="009F01AF" w14:paraId="3A8E8CBC" w14:textId="77777777" w:rsidTr="009F01AF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022402DD" w14:textId="5660B4D8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aw 1</w:t>
            </w:r>
            <w:r w:rsidR="00642D6E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9F01AF" w:rsidRPr="009F01AF" w14:paraId="688C26BA" w14:textId="77777777" w:rsidTr="009F01AF">
        <w:trPr>
          <w:trHeight w:val="36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9E7D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rSO</w:t>
            </w:r>
            <w:r w:rsidRPr="009F01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FFB790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07 (5.9 – 8.9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31D95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05 (3.08 – 7.8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F6BCA20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1 (6.28 – 9.7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362090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58 (9.56 – 12.9)</w:t>
            </w:r>
          </w:p>
        </w:tc>
      </w:tr>
      <w:tr w:rsidR="009F01AF" w:rsidRPr="009F01AF" w14:paraId="4DD94CB7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6956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O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8F20A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76 (16.36 – 33.0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3E3BCE0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.4 (30.94 – 73.2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2D17E9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2.29 (43.23 – 75.9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F16C6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6.63 (297.4 – 333.63)</w:t>
            </w:r>
          </w:p>
        </w:tc>
      </w:tr>
      <w:tr w:rsidR="009F01AF" w:rsidRPr="009F01AF" w14:paraId="5F4DC6DB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0EE63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A600A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07 (22.92 – 36.4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7361A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15 (14.66 – 45.3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7627D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2.58 (19.07 – 49.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E3840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1.6 (90.69 – 128.49)</w:t>
            </w:r>
          </w:p>
        </w:tc>
      </w:tr>
      <w:tr w:rsidR="009F01AF" w:rsidRPr="009F01AF" w14:paraId="5481C327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29B1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t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B95CCC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7.81 (25.64 – 46.7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CDCCF7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3.06 (45.39 – 11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0F1F4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2.59 (52.63 – 122.1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2EEE8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0.74 (391.63 – 459.79)</w:t>
            </w:r>
          </w:p>
        </w:tc>
      </w:tr>
      <w:tr w:rsidR="009F01AF" w:rsidRPr="009F01AF" w14:paraId="7EA0AC0D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890A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Diff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42163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63 (23.45 – 37.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5ACA4A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9.67 (20.26 – 62.2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0F6D53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5.32 (40.71 – 66.5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E1C71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8.52 (183.6 – 218.31)</w:t>
            </w:r>
          </w:p>
        </w:tc>
      </w:tr>
      <w:tr w:rsidR="009F01AF" w:rsidRPr="009F01AF" w14:paraId="23AA0E7F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56CF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rSO</w:t>
            </w:r>
            <w:r w:rsidRPr="009F01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6628F3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18 (0.8 – 1.5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1CBCB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7 (1.13 – 2.5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F81B2B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37 (0.99 – 2.1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B213B0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12 (0.97 – 1.74)</w:t>
            </w:r>
          </w:p>
        </w:tc>
      </w:tr>
      <w:tr w:rsidR="009F01AF" w:rsidRPr="009F01AF" w14:paraId="2DADC5FE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AE38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O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F746C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24 (4.66 – 11.7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563E60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46 (8.55 – 31.1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7BDC2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17 (8.78 – 24.3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EB8AC1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89 (12.37 – 25.84)</w:t>
            </w:r>
          </w:p>
        </w:tc>
      </w:tr>
      <w:tr w:rsidR="009F01AF" w:rsidRPr="009F01AF" w14:paraId="3880F113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1757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D5542E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41 (3.86 – 11.8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F499E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6 (6.51 – 19.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4C1ABD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9 (6.75 – 16.7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4E9CD9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68 (8.46 – 16.38)</w:t>
            </w:r>
          </w:p>
        </w:tc>
      </w:tr>
      <w:tr w:rsidR="009F01AF" w:rsidRPr="009F01AF" w14:paraId="160F2F3A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D29D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t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F2BD37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29 (7.36 – 21.0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F5C16FA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06 (12.07 – 48.4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AEA6F1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8.57 (9.87 – 33.9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B5231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3.29 (13.66 – 34.1)</w:t>
            </w:r>
          </w:p>
        </w:tc>
      </w:tr>
      <w:tr w:rsidR="009F01AF" w:rsidRPr="009F01AF" w14:paraId="32A6832C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9374B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Diff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F0CC7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14 (3.53 – 8.5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E00DF3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74 (7.24 – 25.6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8409A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26 (5.95 – 21.8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7243F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5.66 (13.71 – 19.92)</w:t>
            </w:r>
          </w:p>
        </w:tc>
      </w:tr>
      <w:tr w:rsidR="009F01AF" w:rsidRPr="009F01AF" w14:paraId="409984D0" w14:textId="77777777" w:rsidTr="009F01AF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3902EF0C" w14:textId="23C9069B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aw 250</w:t>
            </w:r>
            <w:r w:rsidR="00642D6E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9F01AF" w:rsidRPr="009F01AF" w14:paraId="4E58A62B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8F72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rSO</w:t>
            </w:r>
            <w:r w:rsidRPr="009F01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7E79F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42 (5.85 – 9.2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81A010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85 (3.53 – 11.1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A62C8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07 (5.01 – 13.3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071FB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15 (6.72 – 17.55)</w:t>
            </w:r>
          </w:p>
        </w:tc>
      </w:tr>
      <w:tr w:rsidR="009F01AF" w:rsidRPr="009F01AF" w14:paraId="0BDA0CB9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B8EA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O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CCD282A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33 (17.09 – 36.5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58A984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2.06 (30.89 – 86.1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004DB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2.79 (44.68 – 114.7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3B1ECE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34.58 (250.39 – 373.04)</w:t>
            </w:r>
          </w:p>
        </w:tc>
      </w:tr>
      <w:tr w:rsidR="009F01AF" w:rsidRPr="009F01AF" w14:paraId="2D8B2B88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6CEA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6D3A8E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0.68 (22.75 – 37.7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103688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.13 (20.97 – 71.8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ACDEF3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7.6 (28.01 – 83.0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95FDC1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7.98 (63.72 – 153.43)</w:t>
            </w:r>
          </w:p>
        </w:tc>
      </w:tr>
      <w:tr w:rsidR="009F01AF" w:rsidRPr="009F01AF" w14:paraId="73A494C9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1DDB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t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72AE9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9.64 (25.99 – 47.5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9A1724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5.76 (40.29 – 120.3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1AB203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3.63 (52.68 – 124.6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D00680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6.44 (369.4 – 475.73)</w:t>
            </w:r>
          </w:p>
        </w:tc>
      </w:tr>
      <w:tr w:rsidR="009F01AF" w:rsidRPr="009F01AF" w14:paraId="1649A225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CC99A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Diff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FEBFB0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35 (24.27 – 4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90C72E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.9 (26.04 – 80.9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A07843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6.28 (46.52 – 90.2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032573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07.05 (113.3 – 290.51)</w:t>
            </w:r>
          </w:p>
        </w:tc>
      </w:tr>
      <w:tr w:rsidR="009F01AF" w:rsidRPr="009F01AF" w14:paraId="4A396BF6" w14:textId="77777777" w:rsidTr="009F01AF">
        <w:trPr>
          <w:trHeight w:val="35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E16E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rSO</w:t>
            </w:r>
            <w:r w:rsidRPr="009F01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021248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22 (0.84 – 1.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83715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39 (1.63 – 4.6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9FDAB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.71 (1.22 – 5.0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A967CA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1 (4.32 – 6.17)</w:t>
            </w:r>
          </w:p>
        </w:tc>
      </w:tr>
      <w:tr w:rsidR="009F01AF" w:rsidRPr="009F01AF" w14:paraId="73F687AB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F8CE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O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FDD0F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34 (4.7 – 13.6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46530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2 (10.99 – 45.4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ECB97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96 (10.06 – 53.3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94F13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6.54 (46.2 – 66.66)</w:t>
            </w:r>
          </w:p>
        </w:tc>
      </w:tr>
      <w:tr w:rsidR="009F01AF" w:rsidRPr="009F01AF" w14:paraId="5E097BE8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FB04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DA185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42 (4 – 14.1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8E584B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.44 (10.81 – 34.2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820837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98 (7.77 – 38.7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261691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8.35 (34.87 – 42.86)</w:t>
            </w:r>
          </w:p>
        </w:tc>
      </w:tr>
      <w:tr w:rsidR="009F01AF" w:rsidRPr="009F01AF" w14:paraId="6E490C37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36A5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t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B737D80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2.36 (7.49 – 25.4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8A24E93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04 (18.36 – 52.5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AD244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.08 (16.47 – 41.6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E55D7EA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3.48 (33.47 – 57.01)</w:t>
            </w:r>
          </w:p>
        </w:tc>
      </w:tr>
      <w:tr w:rsidR="009F01AF" w:rsidRPr="009F01AF" w14:paraId="1FF68EF0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667C8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Diff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C3820A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2 (3.56 – 8.9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6061F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2.27 (9.34 – 60.9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C9A501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7.13 (7.15 – 67.3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00422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4.66 (71.58 – 92.12)</w:t>
            </w:r>
          </w:p>
        </w:tc>
      </w:tr>
      <w:tr w:rsidR="009F01AF" w:rsidRPr="009F01AF" w14:paraId="484496DE" w14:textId="77777777" w:rsidTr="009F01AF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50D64C93" w14:textId="720F255F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10-Second Decimated 1</w:t>
            </w:r>
            <w:r w:rsidR="00642D6E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9F01AF" w:rsidRPr="009F01AF" w14:paraId="47345820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C98F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rSO</w:t>
            </w:r>
            <w:r w:rsidRPr="009F01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D651F2A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11 (5.86 – 8.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69432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22 (2.86 – 7.4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42388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 (6.21 – 9.4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7ED16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37 (9.95 – 12.89)</w:t>
            </w:r>
          </w:p>
        </w:tc>
      </w:tr>
      <w:tr w:rsidR="009F01AF" w:rsidRPr="009F01AF" w14:paraId="24EF3A82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25993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O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72D74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94 (16.56 – 32.0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7B9768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6.15 (29.55 – 74.1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056B5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3.9 (43.45 – 76.4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F4C9D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4.96 (298.24 – 330.47)</w:t>
            </w:r>
          </w:p>
        </w:tc>
      </w:tr>
      <w:tr w:rsidR="009F01AF" w:rsidRPr="009F01AF" w14:paraId="252E7F57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A4501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2A0508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13 (22.86 – 36.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B3F09C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83 (14.17 – 45.5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C6758A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.57 (19.24 – 47.0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C2045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8.54 (90.88 – 128.3)</w:t>
            </w:r>
          </w:p>
        </w:tc>
      </w:tr>
      <w:tr w:rsidR="009F01AF" w:rsidRPr="009F01AF" w14:paraId="099F5455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7E36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t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3AD19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.25 (26.86 – 46.7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88318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3.71 (42.87 – 116.7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E1CCE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.22 (52.51 – 124.4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7FB71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2.37 (395.21 – 460.37)</w:t>
            </w:r>
          </w:p>
        </w:tc>
      </w:tr>
      <w:tr w:rsidR="009F01AF" w:rsidRPr="009F01AF" w14:paraId="37FD6F59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3011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Diff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FDC2B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11 (22.9 – 38.0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024E8B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9.74 (21.14 – 48.1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015BD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3.55 (41.12 – 65.0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2D6EB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7.46 (189.17 – 213.21)</w:t>
            </w:r>
          </w:p>
        </w:tc>
      </w:tr>
      <w:tr w:rsidR="009F01AF" w:rsidRPr="009F01AF" w14:paraId="7D5DB56F" w14:textId="77777777" w:rsidTr="009F01AF">
        <w:trPr>
          <w:trHeight w:val="35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A56F6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rSO</w:t>
            </w:r>
            <w:r w:rsidRPr="009F01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AF22C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08 (0.73 – 1.5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AD6D34A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43 (1.07 – 2.2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7475E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25 (0.9 – 1.7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4DD003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78 (0.61 – 1.42)</w:t>
            </w:r>
          </w:p>
        </w:tc>
      </w:tr>
      <w:tr w:rsidR="009F01AF" w:rsidRPr="009F01AF" w14:paraId="56AB4852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66EC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O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D4306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11 (4.02 – 10.9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B51485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85 (7.83 – 32.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510D8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9 (6.07 – 24.7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881627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15 (7.64 – 23.66)</w:t>
            </w:r>
          </w:p>
        </w:tc>
      </w:tr>
      <w:tr w:rsidR="009F01AF" w:rsidRPr="009F01AF" w14:paraId="4D764975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24A8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6F1131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45 (3.88 – 11.1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97696E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65 (5.7 – 15.3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88CAB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42 (5.14 – 17.3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BD5359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21 (5.44 – 13.71)</w:t>
            </w:r>
          </w:p>
        </w:tc>
      </w:tr>
      <w:tr w:rsidR="009F01AF" w:rsidRPr="009F01AF" w14:paraId="65A920DC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CF8A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t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70BEEC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36 (6.24 – 19.0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D3B5B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67 (12.12 – 46.8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7EEDF2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48 (9.61 – 36.3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1F3EBC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.29 (13.17 – 31.97)</w:t>
            </w:r>
          </w:p>
        </w:tc>
      </w:tr>
      <w:tr w:rsidR="009F01AF" w:rsidRPr="009F01AF" w14:paraId="408C6B5C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5E838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Diff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8E858D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86 (3.23 – 7.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4A5DE1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47 (6.39 – 23.3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A450C7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21 (6.08 – 18.6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5FC0659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62 (6.67 – 13.18)</w:t>
            </w:r>
          </w:p>
        </w:tc>
      </w:tr>
      <w:tr w:rsidR="009F01AF" w:rsidRPr="009F01AF" w14:paraId="14CDC62E" w14:textId="77777777" w:rsidTr="009F01AF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65FF78E5" w14:textId="4A19AF23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10-Second Decimated 250</w:t>
            </w:r>
            <w:r w:rsidR="00642D6E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9F01AF">
              <w:rPr>
                <w:rFonts w:eastAsia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Hz Sampled Data</w:t>
            </w:r>
          </w:p>
        </w:tc>
      </w:tr>
      <w:tr w:rsidR="009F01AF" w:rsidRPr="009F01AF" w14:paraId="46F11A84" w14:textId="77777777" w:rsidTr="009F01AF">
        <w:trPr>
          <w:trHeight w:val="35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8962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rSO</w:t>
            </w:r>
            <w:r w:rsidRPr="009F01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6E4F590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1 (5.86 – 8.7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AD734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24 (2.82 – 7.3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12C15B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.94 (6.18 – 9.3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34A5D7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13 (9.67 – 12.75)</w:t>
            </w:r>
          </w:p>
        </w:tc>
      </w:tr>
      <w:tr w:rsidR="009F01AF" w:rsidRPr="009F01AF" w14:paraId="0BF2B0DF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303D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O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506DFF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4.93 (16.52 – 32.1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CADB8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5.93 (29.77 – 74.1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8557B6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3.98 (43.45 – 76.5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26AF2D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4.92 (298.59 – 330.41)</w:t>
            </w:r>
          </w:p>
        </w:tc>
      </w:tr>
      <w:tr w:rsidR="009F01AF" w:rsidRPr="009F01AF" w14:paraId="09302AC4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8063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F94714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07 (22.85 – 36.7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CCBB60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6.82 (13.75 – 45.5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13B5BC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1.61 (18.9 – 47.0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52FE34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8.82 (90.63 – 128.41)</w:t>
            </w:r>
          </w:p>
        </w:tc>
      </w:tr>
      <w:tr w:rsidR="009F01AF" w:rsidRPr="009F01AF" w14:paraId="60D54B5D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5453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t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19E438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36.21 (26.79 – 46.7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F914A04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74.11 (43.31 – 117.2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3D1493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0.42 (52.52 – 124.5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F324B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21.67 (394.95 – 460.77)</w:t>
            </w:r>
          </w:p>
        </w:tc>
      </w:tr>
      <w:tr w:rsidR="009F01AF" w:rsidRPr="009F01AF" w14:paraId="24E7CB8D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90D6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ARHD of HbDiff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344AB8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8.03 (22.96 – 37.9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C74EBA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9.81 (20.84 – 48.7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813372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3.51 (41.63 – 65.1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39F64B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98.01 (189.04 – 212.46)</w:t>
            </w:r>
          </w:p>
        </w:tc>
      </w:tr>
      <w:tr w:rsidR="009F01AF" w:rsidRPr="009F01AF" w14:paraId="5F4D3FE1" w14:textId="77777777" w:rsidTr="009F01AF">
        <w:trPr>
          <w:trHeight w:val="35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78987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rSO</w:t>
            </w:r>
            <w:r w:rsidRPr="009F01AF">
              <w:rPr>
                <w:rFonts w:eastAsia="Times New Roman"/>
                <w:color w:val="000000"/>
                <w:kern w:val="0"/>
                <w:vertAlign w:val="subscript"/>
                <w:lang w:eastAsia="en-CA"/>
                <w14:ligatures w14:val="none"/>
              </w:rPr>
              <w:t xml:space="preserve">2 </w:t>
            </w: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(%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C7F036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08 (0.74 – 1.5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FB3249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45 (1.05 – 2.3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68EC2D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.23 (0.9 – 1.69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DD4946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0.81 (0.62 – 1.41)</w:t>
            </w:r>
          </w:p>
        </w:tc>
      </w:tr>
      <w:tr w:rsidR="009F01AF" w:rsidRPr="009F01AF" w14:paraId="1C211224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87148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O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03EA92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6.11 (4.23 – 10.9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EEB25E3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74 (7.7 – 32.0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19599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 (5.98 – 24.42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D8E034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4.35 (7.44 – 24)</w:t>
            </w:r>
          </w:p>
        </w:tc>
      </w:tr>
      <w:tr w:rsidR="009F01AF" w:rsidRPr="009F01AF" w14:paraId="04B46EC9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1A3E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EB9B0E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5.57 (3.84 – 11.13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4C5766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54 (5.66 – 15.5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5BFC06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37 (5.11 – 17.4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1E04B4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21 (5.24 – 13.56)</w:t>
            </w:r>
          </w:p>
        </w:tc>
      </w:tr>
      <w:tr w:rsidR="009F01AF" w:rsidRPr="009F01AF" w14:paraId="09AF3397" w14:textId="77777777" w:rsidTr="009F01AF">
        <w:trPr>
          <w:trHeight w:val="31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ACAE5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tHb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E167DA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1.04 (6.35 – 18.96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FDFF817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5.97 (11.99 – 47.4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5E3D6491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7.47 (9.64 – 36.5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74480330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21.23 (13.25 – 31.59)</w:t>
            </w:r>
          </w:p>
        </w:tc>
      </w:tr>
      <w:tr w:rsidR="009F01AF" w:rsidRPr="009F01AF" w14:paraId="6D2FFAAB" w14:textId="77777777" w:rsidTr="009F01AF">
        <w:trPr>
          <w:trHeight w:val="320"/>
        </w:trPr>
        <w:tc>
          <w:tcPr>
            <w:tcW w:w="106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5AD1BE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MAD of ARHD HbDiff (au)</w:t>
            </w:r>
          </w:p>
        </w:tc>
        <w:tc>
          <w:tcPr>
            <w:tcW w:w="9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342D2E1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4.93 (3.26 – 7.51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44E919B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10.4 (6.47 – 22.67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534D24F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9.12 (6.13 – 18.8)</w:t>
            </w:r>
          </w:p>
        </w:tc>
        <w:tc>
          <w:tcPr>
            <w:tcW w:w="9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2674E2DD" w14:textId="77777777" w:rsidR="009F01AF" w:rsidRPr="009F01AF" w:rsidRDefault="009F01AF" w:rsidP="009F01AF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lang w:eastAsia="en-CA"/>
                <w14:ligatures w14:val="none"/>
              </w:rPr>
              <w:t>8.69 (6.42 – 13.17)</w:t>
            </w:r>
          </w:p>
        </w:tc>
      </w:tr>
      <w:tr w:rsidR="009F01AF" w:rsidRPr="009F01AF" w14:paraId="5FBCF04B" w14:textId="77777777" w:rsidTr="009F01AF">
        <w:trPr>
          <w:trHeight w:val="320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  <w:hideMark/>
          </w:tcPr>
          <w:p w14:paraId="64B06FC6" w14:textId="35705FCF" w:rsidR="009F01AF" w:rsidRPr="009F01AF" w:rsidRDefault="009F01AF" w:rsidP="009F01AF">
            <w:pPr>
              <w:spacing w:after="0" w:line="240" w:lineRule="auto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9F01AF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The table shows the absolute regional hemispheric disparity analysis in on four brain lobes of the five </w:t>
            </w:r>
            <w:r w:rsidR="00DA039A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</w:t>
            </w:r>
            <w:r w:rsidRPr="009F01AF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NIRS signals using both raw and 10-second decimated data at 1</w:t>
            </w:r>
            <w:r w:rsidR="00642D6E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9F01AF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z and 250</w:t>
            </w:r>
            <w:r w:rsidR="00642D6E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 </w:t>
            </w:r>
            <w:r w:rsidRPr="009F01AF">
              <w:rPr>
                <w:rFonts w:eastAsia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Hz sampling frequencies. </w:t>
            </w:r>
            <w:r w:rsidRPr="009F01A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 xml:space="preserve">ARHD, absolute regional hemispheric difference; au, arbitrary units; </w:t>
            </w:r>
            <w:r w:rsidR="00DA039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fNIRS, function near-infrared spectroscopy; </w:t>
            </w:r>
            <w:r w:rsidRPr="009F01A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bDiff, hemoglobin difference; HbO, oxyhemoglobin; HHb, deoxyhemoglobin; IQR, interquartile range; MAD, median absolute deviation; rSO</w:t>
            </w:r>
            <w:r w:rsidRPr="009F01A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  <w:lang w:eastAsia="en-CA"/>
                <w14:ligatures w14:val="none"/>
              </w:rPr>
              <w:t>2</w:t>
            </w:r>
            <w:r w:rsidRPr="009F01AF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, regional cerebral oxygen saturation; tHb, total hemoglobin.</w:t>
            </w:r>
          </w:p>
        </w:tc>
      </w:tr>
    </w:tbl>
    <w:p w14:paraId="14402698" w14:textId="77777777" w:rsidR="009F01AF" w:rsidRDefault="009F01AF" w:rsidP="00126C9E">
      <w:pPr>
        <w:pStyle w:val="AppendixHeading"/>
      </w:pPr>
    </w:p>
    <w:sectPr w:rsidR="009F01AF" w:rsidSect="009F01AF">
      <w:pgSz w:w="15840" w:h="18720" w:orient="landscape" w:code="1"/>
      <w:pgMar w:top="720" w:right="720" w:bottom="72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5B2FCD" w14:textId="77777777" w:rsidR="00365657" w:rsidRDefault="00365657" w:rsidP="00D75E86">
      <w:pPr>
        <w:spacing w:after="0" w:line="240" w:lineRule="auto"/>
      </w:pPr>
      <w:r>
        <w:separator/>
      </w:r>
    </w:p>
  </w:endnote>
  <w:endnote w:type="continuationSeparator" w:id="0">
    <w:p w14:paraId="154B6697" w14:textId="77777777" w:rsidR="00365657" w:rsidRDefault="00365657" w:rsidP="00D7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28264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FFE36" w14:textId="5D9B9004" w:rsidR="00BD5500" w:rsidRDefault="00BD55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C70BB2" w14:textId="77777777" w:rsidR="00BD5500" w:rsidRDefault="00BD5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5EF1A" w14:textId="77777777" w:rsidR="00365657" w:rsidRDefault="00365657" w:rsidP="00D75E86">
      <w:pPr>
        <w:spacing w:after="0" w:line="240" w:lineRule="auto"/>
      </w:pPr>
      <w:r>
        <w:separator/>
      </w:r>
    </w:p>
  </w:footnote>
  <w:footnote w:type="continuationSeparator" w:id="0">
    <w:p w14:paraId="6D67EA31" w14:textId="77777777" w:rsidR="00365657" w:rsidRDefault="00365657" w:rsidP="00D75E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F1B6A"/>
    <w:multiLevelType w:val="hybridMultilevel"/>
    <w:tmpl w:val="F5123462"/>
    <w:lvl w:ilvl="0" w:tplc="FD0C5230">
      <w:start w:val="1"/>
      <w:numFmt w:val="decimal"/>
      <w:pStyle w:val="SubHeading"/>
      <w:lvlText w:val="3.%1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607A9"/>
    <w:multiLevelType w:val="hybridMultilevel"/>
    <w:tmpl w:val="C22CBE36"/>
    <w:lvl w:ilvl="0" w:tplc="D1DC7914">
      <w:start w:val="1"/>
      <w:numFmt w:val="decimal"/>
      <w:pStyle w:val="SubHeading-Results"/>
      <w:lvlText w:val="3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67F84"/>
    <w:multiLevelType w:val="hybridMultilevel"/>
    <w:tmpl w:val="EEF003B2"/>
    <w:lvl w:ilvl="0" w:tplc="132CBF5E">
      <w:start w:val="1"/>
      <w:numFmt w:val="decimal"/>
      <w:pStyle w:val="SubHeading2-StatisticalAnalysis"/>
      <w:lvlText w:val="2.6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C836B2"/>
    <w:multiLevelType w:val="hybridMultilevel"/>
    <w:tmpl w:val="9516D5FE"/>
    <w:lvl w:ilvl="0" w:tplc="F8824D82">
      <w:start w:val="1"/>
      <w:numFmt w:val="decimal"/>
      <w:pStyle w:val="SubHeading-MethodsandMaterials"/>
      <w:lvlText w:val="2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05290D"/>
    <w:multiLevelType w:val="hybridMultilevel"/>
    <w:tmpl w:val="988E2A90"/>
    <w:lvl w:ilvl="0" w:tplc="2708C3E2">
      <w:start w:val="1"/>
      <w:numFmt w:val="decimal"/>
      <w:pStyle w:val="SubHeading2-DifferencingTime-SeriesData"/>
      <w:lvlText w:val="2.6.1.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F75D35"/>
    <w:multiLevelType w:val="hybridMultilevel"/>
    <w:tmpl w:val="9242767A"/>
    <w:lvl w:ilvl="0" w:tplc="802453B2">
      <w:start w:val="1"/>
      <w:numFmt w:val="decimal"/>
      <w:pStyle w:val="MainHeading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753043">
    <w:abstractNumId w:val="5"/>
  </w:num>
  <w:num w:numId="2" w16cid:durableId="1243946858">
    <w:abstractNumId w:val="5"/>
  </w:num>
  <w:num w:numId="3" w16cid:durableId="1679041287">
    <w:abstractNumId w:val="0"/>
  </w:num>
  <w:num w:numId="4" w16cid:durableId="12850897">
    <w:abstractNumId w:val="3"/>
  </w:num>
  <w:num w:numId="5" w16cid:durableId="1920678062">
    <w:abstractNumId w:val="1"/>
  </w:num>
  <w:num w:numId="6" w16cid:durableId="455029401">
    <w:abstractNumId w:val="4"/>
  </w:num>
  <w:num w:numId="7" w16cid:durableId="14674333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F0"/>
    <w:rsid w:val="00001340"/>
    <w:rsid w:val="000074E2"/>
    <w:rsid w:val="00010392"/>
    <w:rsid w:val="00012B5D"/>
    <w:rsid w:val="00013925"/>
    <w:rsid w:val="000142C0"/>
    <w:rsid w:val="0001700F"/>
    <w:rsid w:val="00017FB6"/>
    <w:rsid w:val="00022522"/>
    <w:rsid w:val="000305F0"/>
    <w:rsid w:val="00040392"/>
    <w:rsid w:val="00042814"/>
    <w:rsid w:val="000526A3"/>
    <w:rsid w:val="00055CA6"/>
    <w:rsid w:val="0007096F"/>
    <w:rsid w:val="00075A82"/>
    <w:rsid w:val="00081B1F"/>
    <w:rsid w:val="00095A86"/>
    <w:rsid w:val="000A50E5"/>
    <w:rsid w:val="000A5853"/>
    <w:rsid w:val="000A59EA"/>
    <w:rsid w:val="000B0323"/>
    <w:rsid w:val="000B2F2B"/>
    <w:rsid w:val="000B77F0"/>
    <w:rsid w:val="000C0C4E"/>
    <w:rsid w:val="000C496A"/>
    <w:rsid w:val="000C4EE4"/>
    <w:rsid w:val="000C6C4C"/>
    <w:rsid w:val="000C793C"/>
    <w:rsid w:val="000D503F"/>
    <w:rsid w:val="000D59CB"/>
    <w:rsid w:val="000E0341"/>
    <w:rsid w:val="000E2D96"/>
    <w:rsid w:val="000E3377"/>
    <w:rsid w:val="000E79A7"/>
    <w:rsid w:val="001001AE"/>
    <w:rsid w:val="00104B6A"/>
    <w:rsid w:val="001052C9"/>
    <w:rsid w:val="001212CF"/>
    <w:rsid w:val="001227D1"/>
    <w:rsid w:val="00124996"/>
    <w:rsid w:val="00126A87"/>
    <w:rsid w:val="00126C9E"/>
    <w:rsid w:val="001317BA"/>
    <w:rsid w:val="001429BC"/>
    <w:rsid w:val="00146ED3"/>
    <w:rsid w:val="00152133"/>
    <w:rsid w:val="001546BC"/>
    <w:rsid w:val="0015544E"/>
    <w:rsid w:val="00161E33"/>
    <w:rsid w:val="00162F07"/>
    <w:rsid w:val="00163454"/>
    <w:rsid w:val="00173D2B"/>
    <w:rsid w:val="001754D0"/>
    <w:rsid w:val="00175C28"/>
    <w:rsid w:val="0017628C"/>
    <w:rsid w:val="00182C85"/>
    <w:rsid w:val="00186D82"/>
    <w:rsid w:val="001939E8"/>
    <w:rsid w:val="0019641C"/>
    <w:rsid w:val="001A27F0"/>
    <w:rsid w:val="001A7474"/>
    <w:rsid w:val="001C02BE"/>
    <w:rsid w:val="001C0825"/>
    <w:rsid w:val="001C18A0"/>
    <w:rsid w:val="001C42C1"/>
    <w:rsid w:val="001D4DAE"/>
    <w:rsid w:val="001E301B"/>
    <w:rsid w:val="001E64C7"/>
    <w:rsid w:val="001F060C"/>
    <w:rsid w:val="001F1D4E"/>
    <w:rsid w:val="001F3758"/>
    <w:rsid w:val="001F6B11"/>
    <w:rsid w:val="002022D0"/>
    <w:rsid w:val="00203C93"/>
    <w:rsid w:val="00207A3A"/>
    <w:rsid w:val="00210969"/>
    <w:rsid w:val="00215C84"/>
    <w:rsid w:val="0023201E"/>
    <w:rsid w:val="00232F3D"/>
    <w:rsid w:val="0023772C"/>
    <w:rsid w:val="002402F0"/>
    <w:rsid w:val="00241D4A"/>
    <w:rsid w:val="0025389B"/>
    <w:rsid w:val="00253D40"/>
    <w:rsid w:val="00254893"/>
    <w:rsid w:val="00256A39"/>
    <w:rsid w:val="0025766C"/>
    <w:rsid w:val="00263554"/>
    <w:rsid w:val="00271076"/>
    <w:rsid w:val="00272C3F"/>
    <w:rsid w:val="00273EA6"/>
    <w:rsid w:val="00276E29"/>
    <w:rsid w:val="00282F78"/>
    <w:rsid w:val="00287D30"/>
    <w:rsid w:val="002900C4"/>
    <w:rsid w:val="002930D6"/>
    <w:rsid w:val="00295E20"/>
    <w:rsid w:val="002A5245"/>
    <w:rsid w:val="002A5E21"/>
    <w:rsid w:val="002A77C6"/>
    <w:rsid w:val="002A7D6F"/>
    <w:rsid w:val="002B15B9"/>
    <w:rsid w:val="002B2151"/>
    <w:rsid w:val="002D1A14"/>
    <w:rsid w:val="002D31A7"/>
    <w:rsid w:val="002D56BC"/>
    <w:rsid w:val="002D58B3"/>
    <w:rsid w:val="002F15F9"/>
    <w:rsid w:val="002F19B4"/>
    <w:rsid w:val="002F39A6"/>
    <w:rsid w:val="002F5B8A"/>
    <w:rsid w:val="00300CAD"/>
    <w:rsid w:val="00300D3F"/>
    <w:rsid w:val="003033B3"/>
    <w:rsid w:val="00306736"/>
    <w:rsid w:val="00312CA8"/>
    <w:rsid w:val="0031308C"/>
    <w:rsid w:val="00315D46"/>
    <w:rsid w:val="003166A3"/>
    <w:rsid w:val="003173A1"/>
    <w:rsid w:val="0033279F"/>
    <w:rsid w:val="00333431"/>
    <w:rsid w:val="003342A8"/>
    <w:rsid w:val="00337FEA"/>
    <w:rsid w:val="00343F6A"/>
    <w:rsid w:val="00345AA7"/>
    <w:rsid w:val="00350065"/>
    <w:rsid w:val="00350553"/>
    <w:rsid w:val="00351E9E"/>
    <w:rsid w:val="00355423"/>
    <w:rsid w:val="00355742"/>
    <w:rsid w:val="00355840"/>
    <w:rsid w:val="003567D9"/>
    <w:rsid w:val="00356E54"/>
    <w:rsid w:val="00363531"/>
    <w:rsid w:val="0036423B"/>
    <w:rsid w:val="00365657"/>
    <w:rsid w:val="003672CD"/>
    <w:rsid w:val="0037540B"/>
    <w:rsid w:val="003866BC"/>
    <w:rsid w:val="00386B37"/>
    <w:rsid w:val="00387048"/>
    <w:rsid w:val="003874F5"/>
    <w:rsid w:val="003950F0"/>
    <w:rsid w:val="003A0849"/>
    <w:rsid w:val="003A2EBE"/>
    <w:rsid w:val="003A51E3"/>
    <w:rsid w:val="003A6646"/>
    <w:rsid w:val="003B3483"/>
    <w:rsid w:val="003B5853"/>
    <w:rsid w:val="003B63FD"/>
    <w:rsid w:val="003C1121"/>
    <w:rsid w:val="003C3B94"/>
    <w:rsid w:val="003C7FC7"/>
    <w:rsid w:val="003D6572"/>
    <w:rsid w:val="003E00FE"/>
    <w:rsid w:val="003E1A62"/>
    <w:rsid w:val="003E5559"/>
    <w:rsid w:val="003E7337"/>
    <w:rsid w:val="003E73EE"/>
    <w:rsid w:val="003E7F2E"/>
    <w:rsid w:val="003F0421"/>
    <w:rsid w:val="003F5B6F"/>
    <w:rsid w:val="003F7CBB"/>
    <w:rsid w:val="00403E7D"/>
    <w:rsid w:val="004121F9"/>
    <w:rsid w:val="0041266B"/>
    <w:rsid w:val="00413C4E"/>
    <w:rsid w:val="004144EA"/>
    <w:rsid w:val="00415CA3"/>
    <w:rsid w:val="00415D6D"/>
    <w:rsid w:val="004160C1"/>
    <w:rsid w:val="004223B3"/>
    <w:rsid w:val="004243F8"/>
    <w:rsid w:val="00425601"/>
    <w:rsid w:val="00427D21"/>
    <w:rsid w:val="00440546"/>
    <w:rsid w:val="004432E1"/>
    <w:rsid w:val="00463998"/>
    <w:rsid w:val="00464A9C"/>
    <w:rsid w:val="004658EA"/>
    <w:rsid w:val="00465D27"/>
    <w:rsid w:val="00466134"/>
    <w:rsid w:val="00470390"/>
    <w:rsid w:val="00471227"/>
    <w:rsid w:val="00476484"/>
    <w:rsid w:val="00483E05"/>
    <w:rsid w:val="00492037"/>
    <w:rsid w:val="004953D9"/>
    <w:rsid w:val="004A0408"/>
    <w:rsid w:val="004A30CC"/>
    <w:rsid w:val="004A3CF4"/>
    <w:rsid w:val="004A5D18"/>
    <w:rsid w:val="004A6DAE"/>
    <w:rsid w:val="004B7B05"/>
    <w:rsid w:val="004C0937"/>
    <w:rsid w:val="004C66B2"/>
    <w:rsid w:val="004E0C45"/>
    <w:rsid w:val="004E304E"/>
    <w:rsid w:val="004E4561"/>
    <w:rsid w:val="004E5C0A"/>
    <w:rsid w:val="004F1434"/>
    <w:rsid w:val="004F6A91"/>
    <w:rsid w:val="005006E0"/>
    <w:rsid w:val="0050120F"/>
    <w:rsid w:val="00501CE1"/>
    <w:rsid w:val="0050632D"/>
    <w:rsid w:val="00507336"/>
    <w:rsid w:val="0051362E"/>
    <w:rsid w:val="00523D67"/>
    <w:rsid w:val="00531E98"/>
    <w:rsid w:val="005356BD"/>
    <w:rsid w:val="00536D28"/>
    <w:rsid w:val="00537942"/>
    <w:rsid w:val="00542D7D"/>
    <w:rsid w:val="00556384"/>
    <w:rsid w:val="00560722"/>
    <w:rsid w:val="00564D81"/>
    <w:rsid w:val="00574F9C"/>
    <w:rsid w:val="00575F1D"/>
    <w:rsid w:val="005774CA"/>
    <w:rsid w:val="005829ED"/>
    <w:rsid w:val="0058318C"/>
    <w:rsid w:val="00583469"/>
    <w:rsid w:val="00584697"/>
    <w:rsid w:val="00593E75"/>
    <w:rsid w:val="00597365"/>
    <w:rsid w:val="005A1FD6"/>
    <w:rsid w:val="005A55E8"/>
    <w:rsid w:val="005A7A52"/>
    <w:rsid w:val="005C7295"/>
    <w:rsid w:val="005D3D8E"/>
    <w:rsid w:val="005D6BDC"/>
    <w:rsid w:val="005E2080"/>
    <w:rsid w:val="005E2092"/>
    <w:rsid w:val="005E20C3"/>
    <w:rsid w:val="005E600A"/>
    <w:rsid w:val="005E77F7"/>
    <w:rsid w:val="005F5B55"/>
    <w:rsid w:val="006019D3"/>
    <w:rsid w:val="00606319"/>
    <w:rsid w:val="0060780D"/>
    <w:rsid w:val="00607B8F"/>
    <w:rsid w:val="006106F2"/>
    <w:rsid w:val="006113A0"/>
    <w:rsid w:val="00611FC3"/>
    <w:rsid w:val="00615225"/>
    <w:rsid w:val="00616A3A"/>
    <w:rsid w:val="00621979"/>
    <w:rsid w:val="00630B50"/>
    <w:rsid w:val="00631824"/>
    <w:rsid w:val="00633B18"/>
    <w:rsid w:val="00636F28"/>
    <w:rsid w:val="00637C60"/>
    <w:rsid w:val="006404D6"/>
    <w:rsid w:val="00640511"/>
    <w:rsid w:val="00641C6F"/>
    <w:rsid w:val="006427BC"/>
    <w:rsid w:val="00642D6E"/>
    <w:rsid w:val="0064427A"/>
    <w:rsid w:val="00644668"/>
    <w:rsid w:val="00654B08"/>
    <w:rsid w:val="00655C20"/>
    <w:rsid w:val="00657529"/>
    <w:rsid w:val="00657FD6"/>
    <w:rsid w:val="00660DFC"/>
    <w:rsid w:val="00667C81"/>
    <w:rsid w:val="006761FC"/>
    <w:rsid w:val="00676B19"/>
    <w:rsid w:val="00677BA3"/>
    <w:rsid w:val="0068688E"/>
    <w:rsid w:val="0068733B"/>
    <w:rsid w:val="00692E46"/>
    <w:rsid w:val="00696306"/>
    <w:rsid w:val="006A09C7"/>
    <w:rsid w:val="006A22BE"/>
    <w:rsid w:val="006A34A9"/>
    <w:rsid w:val="006A7024"/>
    <w:rsid w:val="006B0678"/>
    <w:rsid w:val="006D1006"/>
    <w:rsid w:val="006D12B5"/>
    <w:rsid w:val="006D37B8"/>
    <w:rsid w:val="006D51F2"/>
    <w:rsid w:val="006E1481"/>
    <w:rsid w:val="006E1536"/>
    <w:rsid w:val="006E6429"/>
    <w:rsid w:val="006F063C"/>
    <w:rsid w:val="006F2C75"/>
    <w:rsid w:val="006F4183"/>
    <w:rsid w:val="006F55E1"/>
    <w:rsid w:val="00700BF5"/>
    <w:rsid w:val="00701550"/>
    <w:rsid w:val="00701E76"/>
    <w:rsid w:val="00707E0A"/>
    <w:rsid w:val="00717535"/>
    <w:rsid w:val="00725735"/>
    <w:rsid w:val="0072750C"/>
    <w:rsid w:val="0073756C"/>
    <w:rsid w:val="00737D1C"/>
    <w:rsid w:val="007407E4"/>
    <w:rsid w:val="00747320"/>
    <w:rsid w:val="007473D6"/>
    <w:rsid w:val="00753033"/>
    <w:rsid w:val="00753F86"/>
    <w:rsid w:val="00754AFA"/>
    <w:rsid w:val="00754D90"/>
    <w:rsid w:val="00756BE2"/>
    <w:rsid w:val="00757CFC"/>
    <w:rsid w:val="00760C2F"/>
    <w:rsid w:val="00766B2E"/>
    <w:rsid w:val="0077413F"/>
    <w:rsid w:val="00776B06"/>
    <w:rsid w:val="00776DE0"/>
    <w:rsid w:val="00777CA8"/>
    <w:rsid w:val="007831D6"/>
    <w:rsid w:val="00783B20"/>
    <w:rsid w:val="00790EC6"/>
    <w:rsid w:val="00791E6F"/>
    <w:rsid w:val="00792DFA"/>
    <w:rsid w:val="007A1314"/>
    <w:rsid w:val="007A22E4"/>
    <w:rsid w:val="007A40C5"/>
    <w:rsid w:val="007B2724"/>
    <w:rsid w:val="007B2AAF"/>
    <w:rsid w:val="007B2DC4"/>
    <w:rsid w:val="007B52AA"/>
    <w:rsid w:val="007B57EA"/>
    <w:rsid w:val="007B773E"/>
    <w:rsid w:val="007C38F6"/>
    <w:rsid w:val="007C3C14"/>
    <w:rsid w:val="007C3C88"/>
    <w:rsid w:val="007C516A"/>
    <w:rsid w:val="007C766B"/>
    <w:rsid w:val="007D0324"/>
    <w:rsid w:val="007D53EB"/>
    <w:rsid w:val="007E3E97"/>
    <w:rsid w:val="007E5B26"/>
    <w:rsid w:val="007E6425"/>
    <w:rsid w:val="007E6A51"/>
    <w:rsid w:val="007F154B"/>
    <w:rsid w:val="007F1E0B"/>
    <w:rsid w:val="007F64FC"/>
    <w:rsid w:val="007F695A"/>
    <w:rsid w:val="007F7E3C"/>
    <w:rsid w:val="00802508"/>
    <w:rsid w:val="008033AD"/>
    <w:rsid w:val="00805833"/>
    <w:rsid w:val="00812FB8"/>
    <w:rsid w:val="008133FB"/>
    <w:rsid w:val="00814AC9"/>
    <w:rsid w:val="00815247"/>
    <w:rsid w:val="00824E36"/>
    <w:rsid w:val="008300F3"/>
    <w:rsid w:val="00830658"/>
    <w:rsid w:val="00835CE9"/>
    <w:rsid w:val="008377DB"/>
    <w:rsid w:val="00837E2B"/>
    <w:rsid w:val="008404C9"/>
    <w:rsid w:val="008503C1"/>
    <w:rsid w:val="00850921"/>
    <w:rsid w:val="00852300"/>
    <w:rsid w:val="00854406"/>
    <w:rsid w:val="008607E8"/>
    <w:rsid w:val="00862D34"/>
    <w:rsid w:val="00863531"/>
    <w:rsid w:val="00866635"/>
    <w:rsid w:val="008667C8"/>
    <w:rsid w:val="00870E0B"/>
    <w:rsid w:val="008755CE"/>
    <w:rsid w:val="00876619"/>
    <w:rsid w:val="00876DCE"/>
    <w:rsid w:val="00877F41"/>
    <w:rsid w:val="00882CD2"/>
    <w:rsid w:val="00883054"/>
    <w:rsid w:val="008831D1"/>
    <w:rsid w:val="00883918"/>
    <w:rsid w:val="008900F1"/>
    <w:rsid w:val="008919C6"/>
    <w:rsid w:val="00895EA3"/>
    <w:rsid w:val="008976A4"/>
    <w:rsid w:val="008A28E9"/>
    <w:rsid w:val="008A3DD1"/>
    <w:rsid w:val="008A554C"/>
    <w:rsid w:val="008A632E"/>
    <w:rsid w:val="008B032D"/>
    <w:rsid w:val="008B0F5E"/>
    <w:rsid w:val="008B2394"/>
    <w:rsid w:val="008C2424"/>
    <w:rsid w:val="008C3CDD"/>
    <w:rsid w:val="008C5FC0"/>
    <w:rsid w:val="008C7C0F"/>
    <w:rsid w:val="008D0220"/>
    <w:rsid w:val="008D0CBA"/>
    <w:rsid w:val="008D4963"/>
    <w:rsid w:val="008D6DF6"/>
    <w:rsid w:val="008E0712"/>
    <w:rsid w:val="008E15D3"/>
    <w:rsid w:val="008E25DF"/>
    <w:rsid w:val="008E2687"/>
    <w:rsid w:val="008E5F07"/>
    <w:rsid w:val="008F02D6"/>
    <w:rsid w:val="008F29B8"/>
    <w:rsid w:val="008F3847"/>
    <w:rsid w:val="008F4A02"/>
    <w:rsid w:val="008F60C2"/>
    <w:rsid w:val="008F6712"/>
    <w:rsid w:val="00910C72"/>
    <w:rsid w:val="00911269"/>
    <w:rsid w:val="00911D32"/>
    <w:rsid w:val="009125E7"/>
    <w:rsid w:val="0091400B"/>
    <w:rsid w:val="00915025"/>
    <w:rsid w:val="009161EB"/>
    <w:rsid w:val="009206C3"/>
    <w:rsid w:val="009235B1"/>
    <w:rsid w:val="00932AD7"/>
    <w:rsid w:val="00937C6F"/>
    <w:rsid w:val="00940BDB"/>
    <w:rsid w:val="009428FA"/>
    <w:rsid w:val="00944036"/>
    <w:rsid w:val="0094617A"/>
    <w:rsid w:val="00952AEE"/>
    <w:rsid w:val="00956CC3"/>
    <w:rsid w:val="00964AC5"/>
    <w:rsid w:val="009675F7"/>
    <w:rsid w:val="00975676"/>
    <w:rsid w:val="00975848"/>
    <w:rsid w:val="009762B3"/>
    <w:rsid w:val="00984779"/>
    <w:rsid w:val="00986401"/>
    <w:rsid w:val="00990505"/>
    <w:rsid w:val="00992011"/>
    <w:rsid w:val="009924E9"/>
    <w:rsid w:val="00992675"/>
    <w:rsid w:val="00997574"/>
    <w:rsid w:val="00997898"/>
    <w:rsid w:val="009A328D"/>
    <w:rsid w:val="009A403C"/>
    <w:rsid w:val="009B2278"/>
    <w:rsid w:val="009B5A62"/>
    <w:rsid w:val="009C3FD8"/>
    <w:rsid w:val="009D108C"/>
    <w:rsid w:val="009D7BB6"/>
    <w:rsid w:val="009E5E04"/>
    <w:rsid w:val="009F01AF"/>
    <w:rsid w:val="009F33A9"/>
    <w:rsid w:val="009F474C"/>
    <w:rsid w:val="009F6EA8"/>
    <w:rsid w:val="00A064C3"/>
    <w:rsid w:val="00A071B6"/>
    <w:rsid w:val="00A11496"/>
    <w:rsid w:val="00A2176E"/>
    <w:rsid w:val="00A21D59"/>
    <w:rsid w:val="00A24219"/>
    <w:rsid w:val="00A24C92"/>
    <w:rsid w:val="00A275F0"/>
    <w:rsid w:val="00A404CA"/>
    <w:rsid w:val="00A45611"/>
    <w:rsid w:val="00A467EC"/>
    <w:rsid w:val="00A479F2"/>
    <w:rsid w:val="00A50BA1"/>
    <w:rsid w:val="00A51192"/>
    <w:rsid w:val="00A5180A"/>
    <w:rsid w:val="00A5370A"/>
    <w:rsid w:val="00A603C3"/>
    <w:rsid w:val="00A603ED"/>
    <w:rsid w:val="00A60615"/>
    <w:rsid w:val="00A61A48"/>
    <w:rsid w:val="00A72CBD"/>
    <w:rsid w:val="00A750BF"/>
    <w:rsid w:val="00A76563"/>
    <w:rsid w:val="00A77D99"/>
    <w:rsid w:val="00A84060"/>
    <w:rsid w:val="00A85D90"/>
    <w:rsid w:val="00A862F5"/>
    <w:rsid w:val="00A91933"/>
    <w:rsid w:val="00A922AD"/>
    <w:rsid w:val="00A979E2"/>
    <w:rsid w:val="00AA1EA2"/>
    <w:rsid w:val="00AA29A1"/>
    <w:rsid w:val="00AB2086"/>
    <w:rsid w:val="00AB262C"/>
    <w:rsid w:val="00AB2E61"/>
    <w:rsid w:val="00AB33A9"/>
    <w:rsid w:val="00AB458A"/>
    <w:rsid w:val="00AC0974"/>
    <w:rsid w:val="00AC11F2"/>
    <w:rsid w:val="00AC159A"/>
    <w:rsid w:val="00AC6DAD"/>
    <w:rsid w:val="00AD13D2"/>
    <w:rsid w:val="00AD2F4F"/>
    <w:rsid w:val="00AE27AF"/>
    <w:rsid w:val="00AF416C"/>
    <w:rsid w:val="00B00CC5"/>
    <w:rsid w:val="00B02151"/>
    <w:rsid w:val="00B02929"/>
    <w:rsid w:val="00B06507"/>
    <w:rsid w:val="00B07853"/>
    <w:rsid w:val="00B11039"/>
    <w:rsid w:val="00B160E5"/>
    <w:rsid w:val="00B23BA5"/>
    <w:rsid w:val="00B23E1E"/>
    <w:rsid w:val="00B2441D"/>
    <w:rsid w:val="00B26019"/>
    <w:rsid w:val="00B353E7"/>
    <w:rsid w:val="00B37E9A"/>
    <w:rsid w:val="00B46E74"/>
    <w:rsid w:val="00B52376"/>
    <w:rsid w:val="00B52F3D"/>
    <w:rsid w:val="00B52F75"/>
    <w:rsid w:val="00B53F98"/>
    <w:rsid w:val="00B544FE"/>
    <w:rsid w:val="00B54D7C"/>
    <w:rsid w:val="00B55E68"/>
    <w:rsid w:val="00B605F1"/>
    <w:rsid w:val="00B60674"/>
    <w:rsid w:val="00B7135C"/>
    <w:rsid w:val="00B75F37"/>
    <w:rsid w:val="00B7644F"/>
    <w:rsid w:val="00B85AAC"/>
    <w:rsid w:val="00B85C0B"/>
    <w:rsid w:val="00B85C7E"/>
    <w:rsid w:val="00B9470A"/>
    <w:rsid w:val="00BA02F0"/>
    <w:rsid w:val="00BA10CC"/>
    <w:rsid w:val="00BA2DC7"/>
    <w:rsid w:val="00BA3C73"/>
    <w:rsid w:val="00BA41F0"/>
    <w:rsid w:val="00BA4A6D"/>
    <w:rsid w:val="00BA5266"/>
    <w:rsid w:val="00BA628D"/>
    <w:rsid w:val="00BB0566"/>
    <w:rsid w:val="00BB05F8"/>
    <w:rsid w:val="00BB7D27"/>
    <w:rsid w:val="00BC1751"/>
    <w:rsid w:val="00BC435E"/>
    <w:rsid w:val="00BC46F9"/>
    <w:rsid w:val="00BC5BE2"/>
    <w:rsid w:val="00BD5500"/>
    <w:rsid w:val="00BD55CB"/>
    <w:rsid w:val="00BD7FB7"/>
    <w:rsid w:val="00BE0A52"/>
    <w:rsid w:val="00BE2C95"/>
    <w:rsid w:val="00BE4D40"/>
    <w:rsid w:val="00C00AD6"/>
    <w:rsid w:val="00C042E0"/>
    <w:rsid w:val="00C06126"/>
    <w:rsid w:val="00C070B2"/>
    <w:rsid w:val="00C14D50"/>
    <w:rsid w:val="00C16D22"/>
    <w:rsid w:val="00C2009B"/>
    <w:rsid w:val="00C2026A"/>
    <w:rsid w:val="00C22074"/>
    <w:rsid w:val="00C2394C"/>
    <w:rsid w:val="00C2575F"/>
    <w:rsid w:val="00C3011E"/>
    <w:rsid w:val="00C339B0"/>
    <w:rsid w:val="00C35B41"/>
    <w:rsid w:val="00C35EF4"/>
    <w:rsid w:val="00C3641D"/>
    <w:rsid w:val="00C410FE"/>
    <w:rsid w:val="00C43299"/>
    <w:rsid w:val="00C44EC6"/>
    <w:rsid w:val="00C50DAD"/>
    <w:rsid w:val="00C50E93"/>
    <w:rsid w:val="00C54268"/>
    <w:rsid w:val="00C55ADA"/>
    <w:rsid w:val="00C63D0E"/>
    <w:rsid w:val="00C659E3"/>
    <w:rsid w:val="00C66FB8"/>
    <w:rsid w:val="00C70C37"/>
    <w:rsid w:val="00C73071"/>
    <w:rsid w:val="00C8054E"/>
    <w:rsid w:val="00C809BB"/>
    <w:rsid w:val="00C80ABD"/>
    <w:rsid w:val="00C81435"/>
    <w:rsid w:val="00C82C24"/>
    <w:rsid w:val="00C844CB"/>
    <w:rsid w:val="00C948A1"/>
    <w:rsid w:val="00CA2640"/>
    <w:rsid w:val="00CA5037"/>
    <w:rsid w:val="00CA5A68"/>
    <w:rsid w:val="00CB4CE4"/>
    <w:rsid w:val="00CC05CF"/>
    <w:rsid w:val="00CC588C"/>
    <w:rsid w:val="00CD1659"/>
    <w:rsid w:val="00CD360E"/>
    <w:rsid w:val="00CE2F34"/>
    <w:rsid w:val="00CE5B27"/>
    <w:rsid w:val="00CE6C88"/>
    <w:rsid w:val="00CE79EC"/>
    <w:rsid w:val="00CE7C28"/>
    <w:rsid w:val="00CF6D86"/>
    <w:rsid w:val="00CF7DEE"/>
    <w:rsid w:val="00D038F1"/>
    <w:rsid w:val="00D100E3"/>
    <w:rsid w:val="00D102B7"/>
    <w:rsid w:val="00D1110A"/>
    <w:rsid w:val="00D16D51"/>
    <w:rsid w:val="00D17C9E"/>
    <w:rsid w:val="00D21C19"/>
    <w:rsid w:val="00D26D68"/>
    <w:rsid w:val="00D305FE"/>
    <w:rsid w:val="00D311C3"/>
    <w:rsid w:val="00D437EC"/>
    <w:rsid w:val="00D45EE9"/>
    <w:rsid w:val="00D46E5D"/>
    <w:rsid w:val="00D47A1F"/>
    <w:rsid w:val="00D5133A"/>
    <w:rsid w:val="00D5194A"/>
    <w:rsid w:val="00D56858"/>
    <w:rsid w:val="00D64320"/>
    <w:rsid w:val="00D664D1"/>
    <w:rsid w:val="00D7310A"/>
    <w:rsid w:val="00D750B8"/>
    <w:rsid w:val="00D75BF6"/>
    <w:rsid w:val="00D75E86"/>
    <w:rsid w:val="00D77DBF"/>
    <w:rsid w:val="00D77FE8"/>
    <w:rsid w:val="00D81971"/>
    <w:rsid w:val="00D83B91"/>
    <w:rsid w:val="00D944D4"/>
    <w:rsid w:val="00D94CB8"/>
    <w:rsid w:val="00DA039A"/>
    <w:rsid w:val="00DA1F07"/>
    <w:rsid w:val="00DB3A88"/>
    <w:rsid w:val="00DC21DE"/>
    <w:rsid w:val="00DC5EAA"/>
    <w:rsid w:val="00DD6888"/>
    <w:rsid w:val="00DE1474"/>
    <w:rsid w:val="00DE3A7B"/>
    <w:rsid w:val="00DE3C49"/>
    <w:rsid w:val="00DF1DE1"/>
    <w:rsid w:val="00DF3941"/>
    <w:rsid w:val="00DF3CF1"/>
    <w:rsid w:val="00DF5A4C"/>
    <w:rsid w:val="00E120B9"/>
    <w:rsid w:val="00E134E2"/>
    <w:rsid w:val="00E14320"/>
    <w:rsid w:val="00E15A17"/>
    <w:rsid w:val="00E22FE4"/>
    <w:rsid w:val="00E23B57"/>
    <w:rsid w:val="00E24F5A"/>
    <w:rsid w:val="00E25440"/>
    <w:rsid w:val="00E305CC"/>
    <w:rsid w:val="00E42459"/>
    <w:rsid w:val="00E46A3B"/>
    <w:rsid w:val="00E506E7"/>
    <w:rsid w:val="00E50DBC"/>
    <w:rsid w:val="00E5260E"/>
    <w:rsid w:val="00E52A89"/>
    <w:rsid w:val="00E549B3"/>
    <w:rsid w:val="00E56580"/>
    <w:rsid w:val="00E71C64"/>
    <w:rsid w:val="00E7272A"/>
    <w:rsid w:val="00E73509"/>
    <w:rsid w:val="00E75795"/>
    <w:rsid w:val="00E8085C"/>
    <w:rsid w:val="00E847A7"/>
    <w:rsid w:val="00E874D0"/>
    <w:rsid w:val="00EA1AE6"/>
    <w:rsid w:val="00EA265B"/>
    <w:rsid w:val="00EA3DF3"/>
    <w:rsid w:val="00EA49DA"/>
    <w:rsid w:val="00EA6A39"/>
    <w:rsid w:val="00EB0540"/>
    <w:rsid w:val="00EB3599"/>
    <w:rsid w:val="00EC26CF"/>
    <w:rsid w:val="00EC29F4"/>
    <w:rsid w:val="00ED2020"/>
    <w:rsid w:val="00EE3CE2"/>
    <w:rsid w:val="00EF111E"/>
    <w:rsid w:val="00F0020B"/>
    <w:rsid w:val="00F04B1A"/>
    <w:rsid w:val="00F062FC"/>
    <w:rsid w:val="00F1516F"/>
    <w:rsid w:val="00F21BAC"/>
    <w:rsid w:val="00F22713"/>
    <w:rsid w:val="00F320A6"/>
    <w:rsid w:val="00F370BD"/>
    <w:rsid w:val="00F37E8E"/>
    <w:rsid w:val="00F451E1"/>
    <w:rsid w:val="00F47252"/>
    <w:rsid w:val="00F50C6C"/>
    <w:rsid w:val="00F55805"/>
    <w:rsid w:val="00F56D2D"/>
    <w:rsid w:val="00F61E65"/>
    <w:rsid w:val="00F66CA3"/>
    <w:rsid w:val="00F75879"/>
    <w:rsid w:val="00F815BD"/>
    <w:rsid w:val="00F843C2"/>
    <w:rsid w:val="00F86E2A"/>
    <w:rsid w:val="00F94960"/>
    <w:rsid w:val="00F97088"/>
    <w:rsid w:val="00F97E35"/>
    <w:rsid w:val="00FA2A2B"/>
    <w:rsid w:val="00FA3307"/>
    <w:rsid w:val="00FB11F0"/>
    <w:rsid w:val="00FB26C8"/>
    <w:rsid w:val="00FB2914"/>
    <w:rsid w:val="00FB4FB1"/>
    <w:rsid w:val="00FC33A5"/>
    <w:rsid w:val="00FC698D"/>
    <w:rsid w:val="00FD3D96"/>
    <w:rsid w:val="00FE338D"/>
    <w:rsid w:val="00FF04CC"/>
    <w:rsid w:val="00FF0C80"/>
    <w:rsid w:val="00FF12B2"/>
    <w:rsid w:val="00FF36F9"/>
    <w:rsid w:val="00FF48FD"/>
    <w:rsid w:val="00FF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A8978"/>
  <w15:chartTrackingRefBased/>
  <w15:docId w15:val="{7D480667-8A3D-4BC3-8A7F-1CA776CDC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F07"/>
  </w:style>
  <w:style w:type="paragraph" w:styleId="Heading1">
    <w:name w:val="heading 1"/>
    <w:basedOn w:val="Normal"/>
    <w:next w:val="Normal"/>
    <w:link w:val="Heading1Char"/>
    <w:uiPriority w:val="9"/>
    <w:qFormat/>
    <w:rsid w:val="008E26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6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1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1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1F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1F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1F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1F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Heading">
    <w:name w:val="Main Heading"/>
    <w:basedOn w:val="Heading1"/>
    <w:next w:val="Heading1"/>
    <w:link w:val="MainHeadingChar"/>
    <w:autoRedefine/>
    <w:qFormat/>
    <w:rsid w:val="008E2687"/>
    <w:pPr>
      <w:numPr>
        <w:numId w:val="2"/>
      </w:numPr>
      <w:spacing w:before="0" w:after="160"/>
    </w:pPr>
    <w:rPr>
      <w:b/>
      <w:bCs/>
      <w:kern w:val="0"/>
      <w14:ligatures w14:val="none"/>
    </w:rPr>
  </w:style>
  <w:style w:type="character" w:customStyle="1" w:styleId="MainHeadingChar">
    <w:name w:val="Main Heading Char"/>
    <w:basedOn w:val="Heading1Char"/>
    <w:link w:val="MainHeading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E26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inHeading-Generic">
    <w:name w:val="Main Heading - Generic"/>
    <w:basedOn w:val="Heading1"/>
    <w:next w:val="Heading1"/>
    <w:link w:val="MainHeading-GenericChar"/>
    <w:autoRedefine/>
    <w:qFormat/>
    <w:rsid w:val="008E2687"/>
    <w:pPr>
      <w:spacing w:before="0" w:after="160"/>
    </w:pPr>
    <w:rPr>
      <w:b/>
      <w:bCs/>
      <w:kern w:val="0"/>
      <w14:ligatures w14:val="none"/>
    </w:rPr>
  </w:style>
  <w:style w:type="character" w:customStyle="1" w:styleId="MainHeading-GenericChar">
    <w:name w:val="Main Heading - Generic Char"/>
    <w:basedOn w:val="Heading1Char"/>
    <w:link w:val="MainHeading-Generic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paragraph" w:customStyle="1" w:styleId="SubHeading">
    <w:name w:val="Sub Heading"/>
    <w:basedOn w:val="Normal"/>
    <w:rsid w:val="008E2687"/>
    <w:pPr>
      <w:numPr>
        <w:numId w:val="3"/>
      </w:numPr>
    </w:pPr>
    <w:rPr>
      <w:kern w:val="0"/>
      <w14:ligatures w14:val="none"/>
    </w:rPr>
  </w:style>
  <w:style w:type="paragraph" w:customStyle="1" w:styleId="SubHeading-MethodsandMaterials">
    <w:name w:val="Sub Heading - Methods and Materials"/>
    <w:basedOn w:val="Heading2"/>
    <w:next w:val="Heading2"/>
    <w:link w:val="SubHeading-MethodsandMaterialsChar"/>
    <w:autoRedefine/>
    <w:qFormat/>
    <w:rsid w:val="008E2687"/>
    <w:pPr>
      <w:numPr>
        <w:numId w:val="4"/>
      </w:numPr>
      <w:spacing w:before="0" w:after="160"/>
      <w:outlineLvl w:val="2"/>
    </w:pPr>
    <w:rPr>
      <w:b/>
      <w:bCs/>
      <w:kern w:val="0"/>
      <w14:ligatures w14:val="none"/>
    </w:rPr>
  </w:style>
  <w:style w:type="character" w:customStyle="1" w:styleId="SubHeading-MethodsandMaterialsChar">
    <w:name w:val="Sub Heading - Methods and Materials Char"/>
    <w:basedOn w:val="Heading2Char"/>
    <w:link w:val="SubHeading-MethodsandMaterials"/>
    <w:rsid w:val="008E2687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ubHeading-Results">
    <w:name w:val="Sub Heading - Results"/>
    <w:basedOn w:val="Heading2"/>
    <w:next w:val="Heading2"/>
    <w:link w:val="SubHeading-ResultsChar"/>
    <w:autoRedefine/>
    <w:qFormat/>
    <w:rsid w:val="008E2687"/>
    <w:pPr>
      <w:numPr>
        <w:numId w:val="5"/>
      </w:numPr>
      <w:spacing w:before="0" w:after="160"/>
    </w:pPr>
    <w:rPr>
      <w:b/>
      <w:kern w:val="0"/>
      <w14:ligatures w14:val="none"/>
    </w:rPr>
  </w:style>
  <w:style w:type="character" w:customStyle="1" w:styleId="SubHeading-ResultsChar">
    <w:name w:val="Sub Heading - Results Char"/>
    <w:basedOn w:val="SubHeading-MethodsandMaterialsChar"/>
    <w:link w:val="SubHeading-Results"/>
    <w:rsid w:val="008E2687"/>
    <w:rPr>
      <w:rFonts w:asciiTheme="majorHAnsi" w:eastAsiaTheme="majorEastAsia" w:hAnsiTheme="majorHAnsi" w:cstheme="majorBidi"/>
      <w:b/>
      <w:bCs w:val="0"/>
      <w:color w:val="2F5496" w:themeColor="accent1" w:themeShade="BF"/>
      <w:kern w:val="0"/>
      <w:sz w:val="26"/>
      <w:szCs w:val="26"/>
      <w14:ligatures w14:val="none"/>
    </w:rPr>
  </w:style>
  <w:style w:type="paragraph" w:customStyle="1" w:styleId="SubHeading2-DifferencingTime-SeriesData">
    <w:name w:val="Sub Heading 2 - Differencing Time-Series Data"/>
    <w:basedOn w:val="Heading3"/>
    <w:next w:val="Heading3"/>
    <w:link w:val="SubHeading2-DifferencingTime-SeriesDataChar"/>
    <w:autoRedefine/>
    <w:qFormat/>
    <w:rsid w:val="008E2687"/>
    <w:pPr>
      <w:numPr>
        <w:numId w:val="6"/>
      </w:numPr>
      <w:spacing w:before="0" w:after="160"/>
      <w:jc w:val="both"/>
    </w:pPr>
    <w:rPr>
      <w:i/>
      <w:kern w:val="0"/>
      <w14:ligatures w14:val="none"/>
    </w:rPr>
  </w:style>
  <w:style w:type="character" w:customStyle="1" w:styleId="SubHeading2-DifferencingTime-SeriesDataChar">
    <w:name w:val="Sub Heading 2 - Differencing Time-Series Data Char"/>
    <w:basedOn w:val="Heading3Char"/>
    <w:link w:val="SubHeading2-DifferencingTime-SeriesData"/>
    <w:rsid w:val="008E2687"/>
    <w:rPr>
      <w:rFonts w:asciiTheme="majorHAnsi" w:eastAsiaTheme="majorEastAsia" w:hAnsiTheme="majorHAnsi" w:cstheme="majorBidi"/>
      <w:i/>
      <w:color w:val="1F3763" w:themeColor="accent1" w:themeShade="7F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687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SubHeading2-StatisticalAnalysis">
    <w:name w:val="Sub Heading 2 - Statistical Analysis"/>
    <w:basedOn w:val="Heading3"/>
    <w:next w:val="Heading3"/>
    <w:link w:val="SubHeading2-StatisticalAnalysisChar"/>
    <w:autoRedefine/>
    <w:qFormat/>
    <w:rsid w:val="008E2687"/>
    <w:pPr>
      <w:numPr>
        <w:numId w:val="7"/>
      </w:numPr>
      <w:spacing w:before="0" w:after="160"/>
      <w:ind w:left="630" w:hanging="630"/>
    </w:pPr>
    <w:rPr>
      <w:bCs/>
      <w:i/>
      <w:kern w:val="0"/>
      <w14:ligatures w14:val="none"/>
    </w:rPr>
  </w:style>
  <w:style w:type="character" w:customStyle="1" w:styleId="SubHeading2-StatisticalAnalysisChar">
    <w:name w:val="Sub Heading 2 - Statistical Analysis Char"/>
    <w:basedOn w:val="Heading3Char"/>
    <w:link w:val="SubHeading2-StatisticalAnalysis"/>
    <w:rsid w:val="008E2687"/>
    <w:rPr>
      <w:rFonts w:asciiTheme="majorHAnsi" w:eastAsiaTheme="majorEastAsia" w:hAnsiTheme="majorHAnsi" w:cstheme="majorBidi"/>
      <w:bCs/>
      <w:i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1F0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1F0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1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1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1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1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1F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1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1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1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1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1F0"/>
    <w:rPr>
      <w:b/>
      <w:bCs/>
      <w:smallCaps/>
      <w:color w:val="2F5496" w:themeColor="accent1" w:themeShade="BF"/>
      <w:spacing w:val="5"/>
    </w:rPr>
  </w:style>
  <w:style w:type="paragraph" w:styleId="TOC1">
    <w:name w:val="toc 1"/>
    <w:basedOn w:val="Normal"/>
    <w:next w:val="Normal"/>
    <w:autoRedefine/>
    <w:uiPriority w:val="39"/>
    <w:unhideWhenUsed/>
    <w:rsid w:val="00882CD2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882CD2"/>
    <w:pPr>
      <w:outlineLvl w:val="9"/>
    </w:pPr>
    <w:rPr>
      <w:kern w:val="0"/>
      <w:lang w:val="en-US"/>
      <w14:ligatures w14:val="none"/>
    </w:rPr>
  </w:style>
  <w:style w:type="paragraph" w:customStyle="1" w:styleId="AppendixHeading">
    <w:name w:val="Appendix Heading"/>
    <w:basedOn w:val="MainHeading-Generic"/>
    <w:link w:val="AppendixHeadingChar"/>
    <w:qFormat/>
    <w:rsid w:val="002930D6"/>
    <w:rPr>
      <w:rFonts w:ascii="Times New Roman" w:hAnsi="Times New Roman"/>
      <w:color w:val="auto"/>
      <w:sz w:val="24"/>
    </w:rPr>
  </w:style>
  <w:style w:type="character" w:customStyle="1" w:styleId="AppendixHeadingChar">
    <w:name w:val="Appendix Heading Char"/>
    <w:basedOn w:val="MainHeading-GenericChar"/>
    <w:link w:val="AppendixHeading"/>
    <w:rsid w:val="002930D6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1A747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7FD6"/>
    <w:rPr>
      <w:color w:val="96607D"/>
      <w:u w:val="single"/>
    </w:rPr>
  </w:style>
  <w:style w:type="paragraph" w:customStyle="1" w:styleId="msonormal0">
    <w:name w:val="msonormal"/>
    <w:basedOn w:val="Normal"/>
    <w:rsid w:val="00657FD6"/>
    <w:pPr>
      <w:spacing w:before="100" w:beforeAutospacing="1" w:after="100" w:afterAutospacing="1" w:line="240" w:lineRule="auto"/>
    </w:pPr>
    <w:rPr>
      <w:rFonts w:eastAsia="Times New Roman"/>
      <w:kern w:val="0"/>
      <w:lang w:eastAsia="en-CA" w:bidi="pa-IN"/>
      <w14:ligatures w14:val="none"/>
    </w:rPr>
  </w:style>
  <w:style w:type="paragraph" w:customStyle="1" w:styleId="xl65">
    <w:name w:val="xl65"/>
    <w:basedOn w:val="Normal"/>
    <w:rsid w:val="00657FD6"/>
    <w:pPr>
      <w:spacing w:before="100" w:beforeAutospacing="1" w:after="100" w:afterAutospacing="1" w:line="240" w:lineRule="auto"/>
    </w:pPr>
    <w:rPr>
      <w:rFonts w:eastAsia="Times New Roman"/>
      <w:kern w:val="0"/>
      <w:lang w:eastAsia="en-CA" w:bidi="pa-IN"/>
      <w14:ligatures w14:val="none"/>
    </w:rPr>
  </w:style>
  <w:style w:type="paragraph" w:customStyle="1" w:styleId="xl66">
    <w:name w:val="xl66"/>
    <w:basedOn w:val="Normal"/>
    <w:rsid w:val="00657FD6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67">
    <w:name w:val="xl67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68">
    <w:name w:val="xl68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69">
    <w:name w:val="xl69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70">
    <w:name w:val="xl70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1">
    <w:name w:val="xl71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2">
    <w:name w:val="xl72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3">
    <w:name w:val="xl73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74">
    <w:name w:val="xl74"/>
    <w:basedOn w:val="Normal"/>
    <w:rsid w:val="00657F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75">
    <w:name w:val="xl75"/>
    <w:basedOn w:val="Normal"/>
    <w:rsid w:val="00B53F9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E86"/>
  </w:style>
  <w:style w:type="paragraph" w:styleId="Footer">
    <w:name w:val="footer"/>
    <w:basedOn w:val="Normal"/>
    <w:link w:val="FooterChar"/>
    <w:uiPriority w:val="99"/>
    <w:unhideWhenUsed/>
    <w:rsid w:val="00D75E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E86"/>
  </w:style>
  <w:style w:type="paragraph" w:customStyle="1" w:styleId="font5">
    <w:name w:val="font5"/>
    <w:basedOn w:val="Normal"/>
    <w:rsid w:val="002022D0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 w:bidi="pa-IN"/>
      <w14:ligatures w14:val="none"/>
    </w:rPr>
  </w:style>
  <w:style w:type="paragraph" w:customStyle="1" w:styleId="font6">
    <w:name w:val="font6"/>
    <w:basedOn w:val="Normal"/>
    <w:rsid w:val="002022D0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 w:bidi="pa-IN"/>
      <w14:ligatures w14:val="none"/>
    </w:rPr>
  </w:style>
  <w:style w:type="paragraph" w:customStyle="1" w:styleId="xl76">
    <w:name w:val="xl76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7">
    <w:name w:val="xl77"/>
    <w:basedOn w:val="Normal"/>
    <w:rsid w:val="002022D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8">
    <w:name w:val="xl78"/>
    <w:basedOn w:val="Normal"/>
    <w:rsid w:val="002022D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79">
    <w:name w:val="xl79"/>
    <w:basedOn w:val="Normal"/>
    <w:rsid w:val="002022D0"/>
    <w:pPr>
      <w:pBdr>
        <w:top w:val="single" w:sz="4" w:space="0" w:color="auto"/>
        <w:lef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0">
    <w:name w:val="xl80"/>
    <w:basedOn w:val="Normal"/>
    <w:rsid w:val="002022D0"/>
    <w:pPr>
      <w:pBdr>
        <w:top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1">
    <w:name w:val="xl81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2">
    <w:name w:val="xl82"/>
    <w:basedOn w:val="Normal"/>
    <w:rsid w:val="002022D0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3">
    <w:name w:val="xl83"/>
    <w:basedOn w:val="Normal"/>
    <w:rsid w:val="002022D0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4">
    <w:name w:val="xl84"/>
    <w:basedOn w:val="Normal"/>
    <w:rsid w:val="002022D0"/>
    <w:pPr>
      <w:pBdr>
        <w:top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85">
    <w:name w:val="xl85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6">
    <w:name w:val="xl86"/>
    <w:basedOn w:val="Normal"/>
    <w:rsid w:val="002022D0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7">
    <w:name w:val="xl87"/>
    <w:basedOn w:val="Normal"/>
    <w:rsid w:val="002022D0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i/>
      <w:iCs/>
      <w:kern w:val="0"/>
      <w:lang w:eastAsia="en-CA" w:bidi="pa-IN"/>
      <w14:ligatures w14:val="none"/>
    </w:rPr>
  </w:style>
  <w:style w:type="paragraph" w:customStyle="1" w:styleId="xl88">
    <w:name w:val="xl88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89">
    <w:name w:val="xl89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0">
    <w:name w:val="xl90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1">
    <w:name w:val="xl91"/>
    <w:basedOn w:val="Normal"/>
    <w:rsid w:val="002022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2">
    <w:name w:val="xl92"/>
    <w:basedOn w:val="Normal"/>
    <w:rsid w:val="00202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3">
    <w:name w:val="xl93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4">
    <w:name w:val="xl94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5">
    <w:name w:val="xl95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6">
    <w:name w:val="xl96"/>
    <w:basedOn w:val="Normal"/>
    <w:rsid w:val="002022D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7">
    <w:name w:val="xl97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8">
    <w:name w:val="xl98"/>
    <w:basedOn w:val="Normal"/>
    <w:rsid w:val="002022D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99">
    <w:name w:val="xl99"/>
    <w:basedOn w:val="Normal"/>
    <w:rsid w:val="002022D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0">
    <w:name w:val="xl100"/>
    <w:basedOn w:val="Normal"/>
    <w:rsid w:val="002022D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1">
    <w:name w:val="xl101"/>
    <w:basedOn w:val="Normal"/>
    <w:rsid w:val="002022D0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2">
    <w:name w:val="xl102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3">
    <w:name w:val="xl103"/>
    <w:basedOn w:val="Normal"/>
    <w:rsid w:val="002022D0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4">
    <w:name w:val="xl104"/>
    <w:basedOn w:val="Normal"/>
    <w:rsid w:val="00D77FE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5">
    <w:name w:val="xl105"/>
    <w:basedOn w:val="Normal"/>
    <w:rsid w:val="00D77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6">
    <w:name w:val="xl106"/>
    <w:basedOn w:val="Normal"/>
    <w:rsid w:val="00D77FE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7">
    <w:name w:val="xl107"/>
    <w:basedOn w:val="Normal"/>
    <w:rsid w:val="00D77FE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8">
    <w:name w:val="xl108"/>
    <w:basedOn w:val="Normal"/>
    <w:rsid w:val="00D77FE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09">
    <w:name w:val="xl109"/>
    <w:basedOn w:val="Normal"/>
    <w:rsid w:val="00D77FE8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xl110">
    <w:name w:val="xl110"/>
    <w:basedOn w:val="Normal"/>
    <w:rsid w:val="00D77FE8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kern w:val="0"/>
      <w:lang w:eastAsia="en-CA" w:bidi="pa-IN"/>
      <w14:ligatures w14:val="none"/>
    </w:rPr>
  </w:style>
  <w:style w:type="paragraph" w:customStyle="1" w:styleId="font7">
    <w:name w:val="font7"/>
    <w:basedOn w:val="Normal"/>
    <w:rsid w:val="0001700F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 w:bidi="pa-IN"/>
      <w14:ligatures w14:val="none"/>
    </w:rPr>
  </w:style>
  <w:style w:type="paragraph" w:customStyle="1" w:styleId="xl111">
    <w:name w:val="xl111"/>
    <w:basedOn w:val="Normal"/>
    <w:rsid w:val="0001700F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2">
    <w:name w:val="xl112"/>
    <w:basedOn w:val="Normal"/>
    <w:rsid w:val="0001700F"/>
    <w:pPr>
      <w:pBdr>
        <w:top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3">
    <w:name w:val="xl113"/>
    <w:basedOn w:val="Normal"/>
    <w:rsid w:val="0001700F"/>
    <w:pPr>
      <w:pBdr>
        <w:top w:val="single" w:sz="8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4">
    <w:name w:val="xl114"/>
    <w:basedOn w:val="Normal"/>
    <w:rsid w:val="0001700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xl115">
    <w:name w:val="xl115"/>
    <w:basedOn w:val="Normal"/>
    <w:rsid w:val="0001700F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kern w:val="0"/>
      <w:lang w:eastAsia="en-CA" w:bidi="pa-IN"/>
      <w14:ligatures w14:val="none"/>
    </w:rPr>
  </w:style>
  <w:style w:type="paragraph" w:customStyle="1" w:styleId="font8">
    <w:name w:val="font8"/>
    <w:basedOn w:val="Normal"/>
    <w:rsid w:val="008F3847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 w:bidi="pa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6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D3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B2F2B"/>
    <w:pPr>
      <w:tabs>
        <w:tab w:val="left" w:pos="384"/>
      </w:tabs>
      <w:spacing w:after="0" w:line="240" w:lineRule="auto"/>
      <w:ind w:left="384" w:hanging="384"/>
    </w:pPr>
  </w:style>
  <w:style w:type="paragraph" w:customStyle="1" w:styleId="font9">
    <w:name w:val="font9"/>
    <w:basedOn w:val="Normal"/>
    <w:rsid w:val="00315D46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kern w:val="0"/>
      <w:lang w:eastAsia="en-CA"/>
      <w14:ligatures w14:val="none"/>
    </w:rPr>
  </w:style>
  <w:style w:type="paragraph" w:customStyle="1" w:styleId="font10">
    <w:name w:val="font10"/>
    <w:basedOn w:val="Normal"/>
    <w:rsid w:val="00315D46"/>
    <w:pPr>
      <w:spacing w:before="100" w:beforeAutospacing="1" w:after="100" w:afterAutospacing="1" w:line="240" w:lineRule="auto"/>
    </w:pPr>
    <w:rPr>
      <w:rFonts w:eastAsia="Times New Roman"/>
      <w:b/>
      <w:bCs/>
      <w:i/>
      <w:iCs/>
      <w:color w:val="000000"/>
      <w:kern w:val="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AA0D3-0EE7-46C9-9495-AA9BBC8912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1</TotalTime>
  <Pages>3</Pages>
  <Words>1076</Words>
  <Characters>5686</Characters>
  <Application>Microsoft Office Word</Application>
  <DocSecurity>0</DocSecurity>
  <Lines>285</Lines>
  <Paragraphs>274</Paragraphs>
  <ScaleCrop>false</ScaleCrop>
  <Company>Microsoft</Company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yot Singh</dc:creator>
  <cp:keywords/>
  <dc:description/>
  <cp:lastModifiedBy>Amanjyot Sainbhi</cp:lastModifiedBy>
  <cp:revision>62</cp:revision>
  <dcterms:created xsi:type="dcterms:W3CDTF">2025-04-22T10:49:00Z</dcterms:created>
  <dcterms:modified xsi:type="dcterms:W3CDTF">2025-11-03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BSqLZo0O"/&gt;&lt;style id="http://www.zotero.org/styles/bioengineering" hasBibliography="1" bibliographyStyleHasBeenSet="0"/&gt;&lt;prefs&gt;&lt;pref name="fieldType" value="Field"/&gt;&lt;/prefs&gt;&lt;/data&gt;</vt:lpwstr>
  </property>
</Properties>
</file>